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A35" w:rsidRDefault="00424A35"/>
    <w:p w:rsidR="00FE274B" w:rsidRDefault="00FE274B"/>
    <w:p w:rsidR="00FE274B" w:rsidRDefault="00FE274B"/>
    <w:p w:rsidR="00FE274B" w:rsidRDefault="00FE274B"/>
    <w:p w:rsidR="00FE274B" w:rsidRDefault="00FE274B"/>
    <w:p w:rsidR="00FE274B" w:rsidRDefault="00FE274B"/>
    <w:p w:rsidR="00FE274B" w:rsidRDefault="00FE274B"/>
    <w:p w:rsidR="00FE274B" w:rsidRDefault="00FE274B"/>
    <w:p w:rsidR="00FE274B" w:rsidRDefault="00FE274B"/>
    <w:p w:rsidR="00FE274B" w:rsidRDefault="00FE274B"/>
    <w:p w:rsidR="00FE274B" w:rsidRDefault="00FE274B"/>
    <w:p w:rsidR="00FE274B" w:rsidRDefault="00FE274B"/>
    <w:tbl>
      <w:tblPr>
        <w:tblpPr w:leftFromText="180" w:rightFromText="180" w:vertAnchor="text" w:horzAnchor="margin" w:tblpXSpec="center" w:tblpY="-42"/>
        <w:tblW w:w="10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552"/>
        <w:gridCol w:w="1983"/>
        <w:gridCol w:w="1987"/>
        <w:gridCol w:w="1987"/>
        <w:gridCol w:w="1981"/>
      </w:tblGrid>
      <w:tr w:rsidR="00FE274B" w:rsidRPr="009D10D7" w:rsidTr="00EF06BE">
        <w:tc>
          <w:tcPr>
            <w:tcW w:w="1217" w:type="pct"/>
            <w:vAlign w:val="center"/>
          </w:tcPr>
          <w:p w:rsidR="00FE274B" w:rsidRPr="00D97294" w:rsidRDefault="00FE274B" w:rsidP="00EF06BE">
            <w:pPr>
              <w:rPr>
                <w:sz w:val="20"/>
                <w:szCs w:val="20"/>
              </w:rPr>
            </w:pPr>
          </w:p>
        </w:tc>
        <w:tc>
          <w:tcPr>
            <w:tcW w:w="945" w:type="pct"/>
            <w:vAlign w:val="center"/>
          </w:tcPr>
          <w:p w:rsidR="00FE274B" w:rsidRDefault="00FE274B" w:rsidP="00EF06B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97294">
              <w:rPr>
                <w:b/>
                <w:sz w:val="20"/>
                <w:szCs w:val="20"/>
                <w:lang w:val="en-GB"/>
              </w:rPr>
              <w:t>Crystal form 1</w:t>
            </w:r>
          </w:p>
          <w:p w:rsidR="00FE274B" w:rsidRPr="00D97294" w:rsidRDefault="00FE274B" w:rsidP="00EF06B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>λ = 1.27 Å</w:t>
            </w:r>
          </w:p>
        </w:tc>
        <w:tc>
          <w:tcPr>
            <w:tcW w:w="947" w:type="pct"/>
            <w:vAlign w:val="center"/>
          </w:tcPr>
          <w:p w:rsidR="00FE274B" w:rsidRDefault="00FE274B" w:rsidP="00EF06B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97294">
              <w:rPr>
                <w:b/>
                <w:sz w:val="20"/>
                <w:szCs w:val="20"/>
                <w:lang w:val="en-GB"/>
              </w:rPr>
              <w:t>Crystal form 1</w:t>
            </w:r>
          </w:p>
          <w:p w:rsidR="00FE274B" w:rsidRPr="00D97294" w:rsidRDefault="00FE274B" w:rsidP="00EF06B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>λ = 1.30 Å</w:t>
            </w:r>
          </w:p>
        </w:tc>
        <w:tc>
          <w:tcPr>
            <w:tcW w:w="947" w:type="pct"/>
            <w:vAlign w:val="center"/>
          </w:tcPr>
          <w:p w:rsidR="00FE274B" w:rsidRDefault="00FE274B" w:rsidP="00EF06B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97294">
              <w:rPr>
                <w:b/>
                <w:sz w:val="20"/>
                <w:szCs w:val="20"/>
                <w:lang w:val="en-GB"/>
              </w:rPr>
              <w:t xml:space="preserve">Crystal form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</w:p>
          <w:p w:rsidR="00FE274B" w:rsidRPr="00D97294" w:rsidRDefault="00FE274B" w:rsidP="00EF06B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>λ = 1.27 Å</w:t>
            </w:r>
          </w:p>
        </w:tc>
        <w:tc>
          <w:tcPr>
            <w:tcW w:w="945" w:type="pct"/>
            <w:vAlign w:val="center"/>
          </w:tcPr>
          <w:p w:rsidR="00FE274B" w:rsidRDefault="00FE274B" w:rsidP="00EF06BE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D97294">
              <w:rPr>
                <w:b/>
                <w:sz w:val="20"/>
                <w:szCs w:val="20"/>
                <w:lang w:val="en-GB"/>
              </w:rPr>
              <w:t xml:space="preserve">Crystal form </w:t>
            </w:r>
            <w:r>
              <w:rPr>
                <w:b/>
                <w:sz w:val="20"/>
                <w:szCs w:val="20"/>
                <w:lang w:val="en-GB"/>
              </w:rPr>
              <w:t>2</w:t>
            </w:r>
          </w:p>
          <w:p w:rsidR="00FE274B" w:rsidRPr="00D97294" w:rsidRDefault="00FE274B" w:rsidP="00EF06BE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GB"/>
              </w:rPr>
              <w:t>λ = 1.30 Å</w:t>
            </w: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Pr="00D97294" w:rsidRDefault="00FE274B" w:rsidP="00EF06BE">
            <w:pPr>
              <w:rPr>
                <w:bCs/>
                <w:sz w:val="20"/>
                <w:szCs w:val="20"/>
              </w:rPr>
            </w:pPr>
            <w:r w:rsidRPr="00D97294">
              <w:rPr>
                <w:bCs/>
                <w:sz w:val="20"/>
                <w:szCs w:val="20"/>
              </w:rPr>
              <w:t>Diffraction source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I911-3, MAX</w:t>
            </w:r>
            <w:r>
              <w:rPr>
                <w:sz w:val="20"/>
                <w:szCs w:val="20"/>
              </w:rPr>
              <w:t>-l</w:t>
            </w:r>
            <w:r w:rsidRPr="00D97294">
              <w:rPr>
                <w:sz w:val="20"/>
                <w:szCs w:val="20"/>
              </w:rPr>
              <w:t>ab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I911-3, MAX</w:t>
            </w:r>
            <w:r>
              <w:rPr>
                <w:sz w:val="20"/>
                <w:szCs w:val="20"/>
              </w:rPr>
              <w:t>-l</w:t>
            </w:r>
            <w:r w:rsidRPr="00D97294">
              <w:rPr>
                <w:sz w:val="20"/>
                <w:szCs w:val="20"/>
              </w:rPr>
              <w:t>ab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I911-3, MAX</w:t>
            </w:r>
            <w:r>
              <w:rPr>
                <w:sz w:val="20"/>
                <w:szCs w:val="20"/>
              </w:rPr>
              <w:t>-l</w:t>
            </w:r>
            <w:r w:rsidRPr="00D97294">
              <w:rPr>
                <w:sz w:val="20"/>
                <w:szCs w:val="20"/>
              </w:rPr>
              <w:t>ab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I911-3, MAX</w:t>
            </w:r>
            <w:r>
              <w:rPr>
                <w:sz w:val="20"/>
                <w:szCs w:val="20"/>
              </w:rPr>
              <w:t>-l</w:t>
            </w:r>
            <w:r w:rsidRPr="00D97294">
              <w:rPr>
                <w:sz w:val="20"/>
                <w:szCs w:val="20"/>
              </w:rPr>
              <w:t>ab</w:t>
            </w: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Pr="00D97294" w:rsidRDefault="00FE274B" w:rsidP="00EF06BE">
            <w:pPr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Wavelength (Å)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Pr="00D97294">
              <w:rPr>
                <w:sz w:val="20"/>
                <w:szCs w:val="20"/>
              </w:rPr>
              <w:t>0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7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</w:t>
            </w:r>
            <w:r w:rsidRPr="00D97294">
              <w:rPr>
                <w:sz w:val="20"/>
                <w:szCs w:val="20"/>
              </w:rPr>
              <w:t>0</w:t>
            </w: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Pr="00D97294" w:rsidRDefault="00FE274B" w:rsidP="00EF06BE">
            <w:pPr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Temperature (K)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100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100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100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100</w:t>
            </w: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Pr="00D97294" w:rsidRDefault="00FE274B" w:rsidP="00EF06BE">
            <w:pPr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Detector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MARMOSAIC 225 mm CCD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MARMOSAIC 225 mm CCD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MARMOSAIC 225 mm CCD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rFonts w:cs="Helvetica"/>
                <w:color w:val="333333"/>
                <w:sz w:val="20"/>
                <w:szCs w:val="20"/>
                <w:shd w:val="clear" w:color="auto" w:fill="FFFFFF"/>
              </w:rPr>
              <w:t>MARMOSAIC 225 mm CCD</w:t>
            </w: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Pr="00D97294" w:rsidRDefault="00FE274B" w:rsidP="00EF06BE">
            <w:pPr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Crystal-to-detector distance (mm)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4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Pr="00D97294" w:rsidRDefault="00FE274B" w:rsidP="00EF06BE">
            <w:pPr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Rotation range per image (</w:t>
            </w:r>
            <w:r w:rsidRPr="00D97294">
              <w:rPr>
                <w:sz w:val="20"/>
                <w:szCs w:val="20"/>
              </w:rPr>
              <w:sym w:font="Symbol" w:char="F0B0"/>
            </w:r>
            <w:r w:rsidRPr="00D97294">
              <w:rPr>
                <w:sz w:val="20"/>
                <w:szCs w:val="20"/>
              </w:rPr>
              <w:t>)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Pr="00D97294" w:rsidRDefault="00FE274B" w:rsidP="00EF06BE">
            <w:pPr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Total rotation range (</w:t>
            </w:r>
            <w:r w:rsidRPr="00D97294">
              <w:rPr>
                <w:sz w:val="20"/>
                <w:szCs w:val="20"/>
              </w:rPr>
              <w:sym w:font="Symbol" w:char="F0B0"/>
            </w:r>
            <w:r w:rsidRPr="00D97294">
              <w:rPr>
                <w:sz w:val="20"/>
                <w:szCs w:val="20"/>
              </w:rPr>
              <w:t>)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Pr="00D97294" w:rsidRDefault="00FE274B" w:rsidP="00EF06BE">
            <w:pPr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Space group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P2</w:t>
            </w:r>
            <w:r w:rsidRPr="00D97294">
              <w:rPr>
                <w:sz w:val="20"/>
                <w:szCs w:val="20"/>
                <w:vertAlign w:val="subscript"/>
              </w:rPr>
              <w:t>1</w:t>
            </w:r>
            <w:r w:rsidRPr="00D97294">
              <w:rPr>
                <w:sz w:val="20"/>
                <w:szCs w:val="20"/>
              </w:rPr>
              <w:t>2</w:t>
            </w:r>
            <w:r w:rsidRPr="00D97294">
              <w:rPr>
                <w:sz w:val="20"/>
                <w:szCs w:val="20"/>
                <w:vertAlign w:val="subscript"/>
              </w:rPr>
              <w:t>1</w:t>
            </w:r>
            <w:r w:rsidRPr="00D97294">
              <w:rPr>
                <w:sz w:val="20"/>
                <w:szCs w:val="20"/>
              </w:rPr>
              <w:t>2</w:t>
            </w:r>
            <w:r w:rsidRPr="00D97294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P2</w:t>
            </w:r>
            <w:r w:rsidRPr="00D97294">
              <w:rPr>
                <w:sz w:val="20"/>
                <w:szCs w:val="20"/>
                <w:vertAlign w:val="subscript"/>
              </w:rPr>
              <w:t>1</w:t>
            </w:r>
            <w:r w:rsidRPr="00D97294">
              <w:rPr>
                <w:sz w:val="20"/>
                <w:szCs w:val="20"/>
              </w:rPr>
              <w:t>2</w:t>
            </w:r>
            <w:r w:rsidRPr="00D97294">
              <w:rPr>
                <w:sz w:val="20"/>
                <w:szCs w:val="20"/>
                <w:vertAlign w:val="subscript"/>
              </w:rPr>
              <w:t>1</w:t>
            </w:r>
            <w:r w:rsidRPr="00D97294">
              <w:rPr>
                <w:sz w:val="20"/>
                <w:szCs w:val="20"/>
              </w:rPr>
              <w:t>2</w:t>
            </w:r>
            <w:r w:rsidRPr="00D97294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C222</w:t>
            </w:r>
            <w:r w:rsidRPr="00D97294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C222</w:t>
            </w:r>
            <w:r w:rsidRPr="00D97294">
              <w:rPr>
                <w:sz w:val="20"/>
                <w:szCs w:val="20"/>
                <w:vertAlign w:val="subscript"/>
              </w:rPr>
              <w:t>1</w:t>
            </w: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Pr="00D97294" w:rsidRDefault="00FE274B" w:rsidP="00EF06BE">
            <w:pPr>
              <w:rPr>
                <w:sz w:val="20"/>
                <w:szCs w:val="20"/>
              </w:rPr>
            </w:pPr>
            <w:r w:rsidRPr="00D97294">
              <w:rPr>
                <w:i/>
                <w:sz w:val="20"/>
                <w:szCs w:val="20"/>
              </w:rPr>
              <w:t>a</w:t>
            </w:r>
            <w:r w:rsidRPr="00D97294">
              <w:rPr>
                <w:sz w:val="20"/>
                <w:szCs w:val="20"/>
              </w:rPr>
              <w:t xml:space="preserve">, </w:t>
            </w:r>
            <w:r w:rsidRPr="00D97294">
              <w:rPr>
                <w:i/>
                <w:sz w:val="20"/>
                <w:szCs w:val="20"/>
              </w:rPr>
              <w:t>b</w:t>
            </w:r>
            <w:r w:rsidRPr="00D97294">
              <w:rPr>
                <w:sz w:val="20"/>
                <w:szCs w:val="20"/>
              </w:rPr>
              <w:t xml:space="preserve">, </w:t>
            </w:r>
            <w:r w:rsidRPr="00D97294">
              <w:rPr>
                <w:i/>
                <w:sz w:val="20"/>
                <w:szCs w:val="20"/>
              </w:rPr>
              <w:t>c</w:t>
            </w:r>
            <w:r w:rsidRPr="00D97294">
              <w:rPr>
                <w:sz w:val="20"/>
                <w:szCs w:val="20"/>
              </w:rPr>
              <w:t xml:space="preserve"> (Å)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8</w:t>
            </w:r>
            <w:r w:rsidRPr="00D9729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85.15</w:t>
            </w:r>
            <w:r w:rsidRPr="00D9729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97.00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</w:t>
            </w:r>
            <w:r w:rsidRPr="00D97294">
              <w:rPr>
                <w:sz w:val="20"/>
                <w:szCs w:val="20"/>
              </w:rPr>
              <w:t xml:space="preserve">.98, </w:t>
            </w:r>
            <w:r>
              <w:rPr>
                <w:sz w:val="20"/>
                <w:szCs w:val="20"/>
              </w:rPr>
              <w:t>85.15</w:t>
            </w:r>
            <w:r w:rsidRPr="00D9729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97.08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55.</w:t>
            </w:r>
            <w:r>
              <w:rPr>
                <w:sz w:val="20"/>
                <w:szCs w:val="20"/>
              </w:rPr>
              <w:t>94</w:t>
            </w:r>
            <w:r w:rsidRPr="00D9729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89.85</w:t>
            </w:r>
            <w:r w:rsidRPr="00D97294">
              <w:rPr>
                <w:sz w:val="20"/>
                <w:szCs w:val="20"/>
              </w:rPr>
              <w:t>, 196.</w:t>
            </w:r>
            <w:r>
              <w:rPr>
                <w:sz w:val="20"/>
                <w:szCs w:val="20"/>
              </w:rPr>
              <w:t>41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55.9</w:t>
            </w:r>
            <w:r>
              <w:rPr>
                <w:sz w:val="20"/>
                <w:szCs w:val="20"/>
              </w:rPr>
              <w:t>5</w:t>
            </w:r>
            <w:r w:rsidRPr="00D97294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89.90</w:t>
            </w:r>
            <w:r w:rsidRPr="00D97294">
              <w:rPr>
                <w:sz w:val="20"/>
                <w:szCs w:val="20"/>
              </w:rPr>
              <w:t>, 196.</w:t>
            </w:r>
            <w:r>
              <w:rPr>
                <w:sz w:val="20"/>
                <w:szCs w:val="20"/>
              </w:rPr>
              <w:t>55</w:t>
            </w: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Pr="00D97294" w:rsidRDefault="00FE274B" w:rsidP="00EF06BE">
            <w:pPr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α, β, γ (</w:t>
            </w:r>
            <w:r w:rsidRPr="00D97294">
              <w:rPr>
                <w:sz w:val="20"/>
                <w:szCs w:val="20"/>
              </w:rPr>
              <w:sym w:font="Symbol" w:char="F0B0"/>
            </w:r>
            <w:r w:rsidRPr="00D97294">
              <w:rPr>
                <w:sz w:val="20"/>
                <w:szCs w:val="20"/>
              </w:rPr>
              <w:t xml:space="preserve">) 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90, 90, 90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90, 90, 90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90, 90, 90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90, 90, 90</w:t>
            </w: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Pr="00D97294" w:rsidRDefault="00FE274B" w:rsidP="00EF06BE">
            <w:pPr>
              <w:rPr>
                <w:sz w:val="20"/>
                <w:szCs w:val="20"/>
              </w:rPr>
            </w:pPr>
            <w:proofErr w:type="spellStart"/>
            <w:r w:rsidRPr="00D97294">
              <w:rPr>
                <w:sz w:val="20"/>
                <w:szCs w:val="20"/>
              </w:rPr>
              <w:t>Mosaicity</w:t>
            </w:r>
            <w:proofErr w:type="spellEnd"/>
            <w:r w:rsidRPr="00D97294">
              <w:rPr>
                <w:sz w:val="20"/>
                <w:szCs w:val="20"/>
              </w:rPr>
              <w:t xml:space="preserve"> (</w:t>
            </w:r>
            <w:r w:rsidRPr="00D97294">
              <w:rPr>
                <w:sz w:val="20"/>
                <w:szCs w:val="20"/>
              </w:rPr>
              <w:sym w:font="Symbol" w:char="F0B0"/>
            </w:r>
            <w:r w:rsidRPr="00D97294">
              <w:rPr>
                <w:sz w:val="20"/>
                <w:szCs w:val="20"/>
              </w:rPr>
              <w:t>)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Pr="00D97294" w:rsidRDefault="00FE274B" w:rsidP="00EF06BE">
            <w:pPr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Resolution range (Å)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  <w:r w:rsidRPr="00D97294">
              <w:rPr>
                <w:sz w:val="20"/>
                <w:szCs w:val="20"/>
                <w:lang w:val="en-GB"/>
              </w:rPr>
              <w:t xml:space="preserve"> – </w:t>
            </w:r>
            <w:r>
              <w:rPr>
                <w:sz w:val="20"/>
                <w:szCs w:val="20"/>
                <w:lang w:val="en-GB"/>
              </w:rPr>
              <w:t xml:space="preserve">3.5 </w:t>
            </w:r>
            <w:r w:rsidRPr="00D97294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3.6</w:t>
            </w:r>
            <w:r w:rsidRPr="00D97294">
              <w:rPr>
                <w:sz w:val="20"/>
                <w:szCs w:val="20"/>
                <w:lang w:val="en-GB"/>
              </w:rPr>
              <w:t xml:space="preserve"> – </w:t>
            </w:r>
            <w:r>
              <w:rPr>
                <w:sz w:val="20"/>
                <w:szCs w:val="20"/>
                <w:lang w:val="en-GB"/>
              </w:rPr>
              <w:t>3.5</w:t>
            </w:r>
            <w:r w:rsidRPr="00D9729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  <w:r w:rsidRPr="00D97294">
              <w:rPr>
                <w:sz w:val="20"/>
                <w:szCs w:val="20"/>
                <w:lang w:val="en-GB"/>
              </w:rPr>
              <w:t xml:space="preserve"> – </w:t>
            </w:r>
            <w:r>
              <w:rPr>
                <w:sz w:val="20"/>
                <w:szCs w:val="20"/>
                <w:lang w:val="en-GB"/>
              </w:rPr>
              <w:t xml:space="preserve">3.5 </w:t>
            </w:r>
            <w:r w:rsidRPr="00D97294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3.6</w:t>
            </w:r>
            <w:r w:rsidRPr="00D97294">
              <w:rPr>
                <w:sz w:val="20"/>
                <w:szCs w:val="20"/>
                <w:lang w:val="en-GB"/>
              </w:rPr>
              <w:t xml:space="preserve"> – </w:t>
            </w:r>
            <w:r>
              <w:rPr>
                <w:sz w:val="20"/>
                <w:szCs w:val="20"/>
                <w:lang w:val="en-GB"/>
              </w:rPr>
              <w:t>3.5</w:t>
            </w:r>
            <w:r w:rsidRPr="00D9729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 w:rsidRPr="00D97294">
              <w:rPr>
                <w:sz w:val="20"/>
                <w:szCs w:val="20"/>
                <w:lang w:val="en-GB"/>
              </w:rPr>
              <w:t>50 – 2.1 (2.2 – 2.1)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 w:rsidRPr="00D97294">
              <w:rPr>
                <w:sz w:val="20"/>
                <w:szCs w:val="20"/>
                <w:lang w:val="en-GB"/>
              </w:rPr>
              <w:t>50 – 2.1 (2.2 – 2.1)</w:t>
            </w: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Pr="00D97294" w:rsidRDefault="00FE274B" w:rsidP="00EF06BE">
            <w:pPr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Total No. of reflections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214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474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0140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2105</w:t>
            </w: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Pr="00D97294" w:rsidRDefault="00FE274B" w:rsidP="00EF06BE">
            <w:pPr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No. of unique reflections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524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740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592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589</w:t>
            </w: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Pr="00D97294" w:rsidRDefault="00FE274B" w:rsidP="00EF06BE">
            <w:pPr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Completeness (%)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.2</w:t>
            </w:r>
            <w:r w:rsidRPr="00D97294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81.7</w:t>
            </w:r>
            <w:r w:rsidRPr="00D9729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.4</w:t>
            </w:r>
            <w:r w:rsidRPr="00D97294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44.2)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.8</w:t>
            </w:r>
            <w:r w:rsidRPr="00D97294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96.3</w:t>
            </w:r>
            <w:r w:rsidRPr="00D9729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 w:rsidRPr="00D97294">
              <w:rPr>
                <w:sz w:val="20"/>
                <w:szCs w:val="20"/>
                <w:lang w:val="en-GB"/>
              </w:rPr>
              <w:t>9</w:t>
            </w:r>
            <w:r>
              <w:rPr>
                <w:sz w:val="20"/>
                <w:szCs w:val="20"/>
                <w:lang w:val="en-GB"/>
              </w:rPr>
              <w:t>7</w:t>
            </w:r>
            <w:r w:rsidRPr="00D97294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7</w:t>
            </w:r>
            <w:r w:rsidRPr="00D97294">
              <w:rPr>
                <w:sz w:val="20"/>
                <w:szCs w:val="20"/>
                <w:lang w:val="en-GB"/>
              </w:rPr>
              <w:t xml:space="preserve"> (9</w:t>
            </w:r>
            <w:r>
              <w:rPr>
                <w:sz w:val="20"/>
                <w:szCs w:val="20"/>
                <w:lang w:val="en-GB"/>
              </w:rPr>
              <w:t>6</w:t>
            </w:r>
            <w:r w:rsidRPr="00D97294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2</w:t>
            </w:r>
            <w:r w:rsidRPr="00D97294">
              <w:rPr>
                <w:sz w:val="20"/>
                <w:szCs w:val="20"/>
                <w:lang w:val="en-GB"/>
              </w:rPr>
              <w:t>)</w:t>
            </w: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Pr="00D97294" w:rsidRDefault="00FE274B" w:rsidP="00EF06BE">
            <w:pPr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Redundancy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0</w:t>
            </w:r>
            <w:r w:rsidRPr="00D97294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1.9</w:t>
            </w:r>
            <w:r w:rsidRPr="00D9729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9</w:t>
            </w:r>
            <w:r w:rsidRPr="00D97294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</w:t>
            </w:r>
            <w:r w:rsidRPr="00D97294">
              <w:rPr>
                <w:sz w:val="20"/>
                <w:szCs w:val="20"/>
                <w:lang w:val="en-GB"/>
              </w:rPr>
              <w:t>.2)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 (4</w:t>
            </w:r>
            <w:r w:rsidRPr="00D97294">
              <w:rPr>
                <w:sz w:val="20"/>
                <w:szCs w:val="20"/>
                <w:lang w:val="en-GB"/>
              </w:rPr>
              <w:t>.2)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2</w:t>
            </w:r>
            <w:r w:rsidRPr="00D97294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4</w:t>
            </w:r>
            <w:r w:rsidRPr="00D97294">
              <w:rPr>
                <w:sz w:val="20"/>
                <w:szCs w:val="20"/>
                <w:lang w:val="en-GB"/>
              </w:rPr>
              <w:t>.2)</w:t>
            </w: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Pr="00D97294" w:rsidRDefault="00FE274B" w:rsidP="00EF06BE">
            <w:pPr>
              <w:rPr>
                <w:sz w:val="20"/>
                <w:szCs w:val="20"/>
              </w:rPr>
            </w:pPr>
            <w:r w:rsidRPr="00D97294">
              <w:rPr>
                <w:i/>
                <w:iCs/>
                <w:sz w:val="20"/>
                <w:szCs w:val="20"/>
              </w:rPr>
              <w:t xml:space="preserve">I </w:t>
            </w:r>
            <w:r w:rsidRPr="00D97294">
              <w:rPr>
                <w:sz w:val="20"/>
                <w:szCs w:val="20"/>
              </w:rPr>
              <w:t xml:space="preserve">/ </w:t>
            </w:r>
            <w:r w:rsidRPr="00D97294">
              <w:rPr>
                <w:sz w:val="20"/>
                <w:szCs w:val="20"/>
              </w:rPr>
              <w:sym w:font="Symbol" w:char="F073"/>
            </w:r>
            <w:r w:rsidRPr="00D97294">
              <w:rPr>
                <w:sz w:val="20"/>
                <w:szCs w:val="20"/>
              </w:rPr>
              <w:t>(</w:t>
            </w:r>
            <w:r w:rsidRPr="00D97294">
              <w:rPr>
                <w:i/>
                <w:iCs/>
                <w:sz w:val="20"/>
                <w:szCs w:val="20"/>
              </w:rPr>
              <w:t>I)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 w:rsidRPr="00D97294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2</w:t>
            </w:r>
            <w:r w:rsidRPr="00D97294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10 (4.38</w:t>
            </w:r>
            <w:r w:rsidRPr="00D9729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 w:rsidRPr="00D97294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5</w:t>
            </w:r>
            <w:r w:rsidRPr="00D97294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7</w:t>
            </w:r>
            <w:r w:rsidRPr="00D97294">
              <w:rPr>
                <w:sz w:val="20"/>
                <w:szCs w:val="20"/>
                <w:lang w:val="en-GB"/>
              </w:rPr>
              <w:t>7 (</w:t>
            </w:r>
            <w:r>
              <w:rPr>
                <w:sz w:val="20"/>
                <w:szCs w:val="20"/>
                <w:lang w:val="en-GB"/>
              </w:rPr>
              <w:t>5.28</w:t>
            </w:r>
            <w:r w:rsidRPr="00D9729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29</w:t>
            </w:r>
            <w:r w:rsidRPr="00D97294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2.07</w:t>
            </w:r>
            <w:r w:rsidRPr="00D9729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26</w:t>
            </w:r>
            <w:r w:rsidRPr="00D97294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.52</w:t>
            </w:r>
            <w:r w:rsidRPr="00D97294">
              <w:rPr>
                <w:sz w:val="20"/>
                <w:szCs w:val="20"/>
                <w:lang w:val="en-GB"/>
              </w:rPr>
              <w:t>)</w:t>
            </w: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Pr="00D97294" w:rsidRDefault="00FE274B" w:rsidP="00EF06BE">
            <w:pPr>
              <w:rPr>
                <w:sz w:val="20"/>
                <w:szCs w:val="20"/>
              </w:rPr>
            </w:pPr>
            <w:proofErr w:type="spellStart"/>
            <w:r w:rsidRPr="00D97294">
              <w:rPr>
                <w:i/>
                <w:iCs/>
                <w:sz w:val="20"/>
                <w:szCs w:val="20"/>
              </w:rPr>
              <w:t>R</w:t>
            </w:r>
            <w:r w:rsidRPr="00D97294">
              <w:rPr>
                <w:sz w:val="20"/>
                <w:szCs w:val="20"/>
                <w:vertAlign w:val="subscript"/>
              </w:rPr>
              <w:t>meas</w:t>
            </w:r>
            <w:proofErr w:type="spellEnd"/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12.8</w:t>
            </w:r>
            <w:r w:rsidRPr="00D97294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23.8</w:t>
            </w:r>
            <w:r w:rsidRPr="00D9729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 w:rsidRPr="00D97294">
              <w:rPr>
                <w:sz w:val="20"/>
                <w:szCs w:val="20"/>
                <w:lang w:val="en-GB"/>
              </w:rPr>
              <w:t>9.</w:t>
            </w:r>
            <w:r>
              <w:rPr>
                <w:sz w:val="20"/>
                <w:szCs w:val="20"/>
                <w:lang w:val="en-GB"/>
              </w:rPr>
              <w:t>3</w:t>
            </w:r>
            <w:r w:rsidRPr="00D97294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13.7</w:t>
            </w:r>
            <w:r w:rsidRPr="00D9729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8</w:t>
            </w:r>
            <w:r w:rsidRPr="00D97294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87.7</w:t>
            </w:r>
            <w:r w:rsidRPr="00D97294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 w:rsidRPr="00D97294">
              <w:rPr>
                <w:sz w:val="20"/>
                <w:szCs w:val="20"/>
                <w:lang w:val="en-GB"/>
              </w:rPr>
              <w:t>9.</w:t>
            </w:r>
            <w:r>
              <w:rPr>
                <w:sz w:val="20"/>
                <w:szCs w:val="20"/>
                <w:lang w:val="en-GB"/>
              </w:rPr>
              <w:t>8</w:t>
            </w:r>
            <w:r w:rsidRPr="00D97294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(118.5</w:t>
            </w:r>
            <w:r w:rsidRPr="00D97294">
              <w:rPr>
                <w:sz w:val="20"/>
                <w:szCs w:val="20"/>
                <w:lang w:val="en-GB"/>
              </w:rPr>
              <w:t>)</w:t>
            </w: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Pr="00D97294" w:rsidRDefault="00FE274B" w:rsidP="00EF06B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igAn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C66CB5">
              <w:rPr>
                <w:sz w:val="20"/>
                <w:szCs w:val="20"/>
              </w:rPr>
              <w:t>(</w:t>
            </w:r>
            <w:r w:rsidRPr="00C66CB5">
              <w:rPr>
                <w:rFonts w:cs="Consolas"/>
                <w:sz w:val="20"/>
                <w:szCs w:val="20"/>
                <w:lang w:val="en-GB"/>
              </w:rPr>
              <w:t>|F(+)-F(-)|/Sigma)</w:t>
            </w:r>
          </w:p>
        </w:tc>
        <w:tc>
          <w:tcPr>
            <w:tcW w:w="945" w:type="pct"/>
            <w:vAlign w:val="center"/>
          </w:tcPr>
          <w:p w:rsidR="00FE274B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47" w:type="pct"/>
            <w:vAlign w:val="center"/>
          </w:tcPr>
          <w:p w:rsidR="00FE274B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47" w:type="pct"/>
            <w:vAlign w:val="center"/>
          </w:tcPr>
          <w:p w:rsidR="00FE274B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45" w:type="pct"/>
            <w:vAlign w:val="center"/>
          </w:tcPr>
          <w:p w:rsidR="00FE274B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Default="00FE274B" w:rsidP="00EF06BE">
            <w:pPr>
              <w:ind w:firstLine="17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er shell (50 – 20 Å)</w:t>
            </w:r>
          </w:p>
        </w:tc>
        <w:tc>
          <w:tcPr>
            <w:tcW w:w="945" w:type="pct"/>
            <w:vAlign w:val="center"/>
          </w:tcPr>
          <w:p w:rsidR="00FE274B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09</w:t>
            </w:r>
          </w:p>
        </w:tc>
        <w:tc>
          <w:tcPr>
            <w:tcW w:w="947" w:type="pct"/>
            <w:vAlign w:val="center"/>
          </w:tcPr>
          <w:p w:rsidR="00FE274B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8</w:t>
            </w:r>
          </w:p>
        </w:tc>
        <w:tc>
          <w:tcPr>
            <w:tcW w:w="947" w:type="pct"/>
            <w:vAlign w:val="center"/>
          </w:tcPr>
          <w:p w:rsidR="00FE274B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64</w:t>
            </w:r>
          </w:p>
        </w:tc>
        <w:tc>
          <w:tcPr>
            <w:tcW w:w="945" w:type="pct"/>
            <w:vAlign w:val="center"/>
          </w:tcPr>
          <w:p w:rsidR="00FE274B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05</w:t>
            </w: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Default="00FE274B" w:rsidP="00EF06BE">
            <w:pPr>
              <w:ind w:firstLine="17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er shell</w:t>
            </w:r>
          </w:p>
        </w:tc>
        <w:tc>
          <w:tcPr>
            <w:tcW w:w="945" w:type="pct"/>
            <w:vAlign w:val="center"/>
          </w:tcPr>
          <w:p w:rsidR="00FE274B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2</w:t>
            </w:r>
          </w:p>
        </w:tc>
        <w:tc>
          <w:tcPr>
            <w:tcW w:w="947" w:type="pct"/>
            <w:vAlign w:val="center"/>
          </w:tcPr>
          <w:p w:rsidR="00FE274B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9</w:t>
            </w:r>
          </w:p>
        </w:tc>
        <w:tc>
          <w:tcPr>
            <w:tcW w:w="947" w:type="pct"/>
            <w:vAlign w:val="center"/>
          </w:tcPr>
          <w:p w:rsidR="00FE274B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6</w:t>
            </w:r>
          </w:p>
        </w:tc>
        <w:tc>
          <w:tcPr>
            <w:tcW w:w="945" w:type="pct"/>
            <w:vAlign w:val="center"/>
          </w:tcPr>
          <w:p w:rsidR="00FE274B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7</w:t>
            </w: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Default="00FE274B" w:rsidP="00EF06BE">
            <w:pPr>
              <w:ind w:firstLine="17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945" w:type="pct"/>
            <w:vAlign w:val="center"/>
          </w:tcPr>
          <w:p w:rsidR="00FE274B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8</w:t>
            </w:r>
          </w:p>
        </w:tc>
        <w:tc>
          <w:tcPr>
            <w:tcW w:w="947" w:type="pct"/>
            <w:vAlign w:val="center"/>
          </w:tcPr>
          <w:p w:rsidR="00FE274B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6</w:t>
            </w:r>
          </w:p>
        </w:tc>
        <w:tc>
          <w:tcPr>
            <w:tcW w:w="947" w:type="pct"/>
            <w:vAlign w:val="center"/>
          </w:tcPr>
          <w:p w:rsidR="00FE274B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50</w:t>
            </w:r>
          </w:p>
        </w:tc>
        <w:tc>
          <w:tcPr>
            <w:tcW w:w="945" w:type="pct"/>
            <w:vAlign w:val="center"/>
          </w:tcPr>
          <w:p w:rsidR="00FE274B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860 </w:t>
            </w:r>
          </w:p>
        </w:tc>
      </w:tr>
      <w:tr w:rsidR="00FE274B" w:rsidRPr="009D10D7" w:rsidTr="00EF06BE">
        <w:tc>
          <w:tcPr>
            <w:tcW w:w="1217" w:type="pct"/>
            <w:vAlign w:val="center"/>
          </w:tcPr>
          <w:p w:rsidR="00FE274B" w:rsidRPr="00D97294" w:rsidRDefault="00FE274B" w:rsidP="00EF06BE">
            <w:pPr>
              <w:rPr>
                <w:sz w:val="20"/>
                <w:szCs w:val="20"/>
              </w:rPr>
            </w:pPr>
            <w:r w:rsidRPr="00D97294">
              <w:rPr>
                <w:sz w:val="20"/>
                <w:szCs w:val="20"/>
              </w:rPr>
              <w:t>Wilson B factor (Å</w:t>
            </w:r>
            <w:r w:rsidRPr="00D97294">
              <w:rPr>
                <w:sz w:val="20"/>
                <w:szCs w:val="20"/>
                <w:vertAlign w:val="superscript"/>
              </w:rPr>
              <w:t>2</w:t>
            </w:r>
            <w:r w:rsidRPr="00D97294">
              <w:rPr>
                <w:sz w:val="20"/>
                <w:szCs w:val="20"/>
              </w:rPr>
              <w:t>)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1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Pr="00D97294">
              <w:rPr>
                <w:sz w:val="20"/>
                <w:szCs w:val="20"/>
                <w:lang w:val="en-GB"/>
              </w:rPr>
              <w:t>7.1</w:t>
            </w:r>
          </w:p>
        </w:tc>
        <w:tc>
          <w:tcPr>
            <w:tcW w:w="947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4</w:t>
            </w:r>
          </w:p>
        </w:tc>
        <w:tc>
          <w:tcPr>
            <w:tcW w:w="945" w:type="pct"/>
            <w:vAlign w:val="center"/>
          </w:tcPr>
          <w:p w:rsidR="00FE274B" w:rsidRPr="00D97294" w:rsidRDefault="00FE274B" w:rsidP="00EF06BE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0</w:t>
            </w:r>
          </w:p>
        </w:tc>
      </w:tr>
    </w:tbl>
    <w:p w:rsidR="00FE274B" w:rsidRDefault="00FE274B"/>
    <w:p w:rsidR="00FE274B" w:rsidRDefault="00FE274B"/>
    <w:p w:rsidR="00FE274B" w:rsidRDefault="00FE274B">
      <w:bookmarkStart w:id="0" w:name="_GoBack"/>
      <w:bookmarkEnd w:id="0"/>
    </w:p>
    <w:p w:rsidR="00FE274B" w:rsidRDefault="00FE274B"/>
    <w:p w:rsidR="00FE274B" w:rsidRDefault="00FE274B"/>
    <w:p w:rsidR="00FE274B" w:rsidRDefault="00FE274B"/>
    <w:p w:rsidR="00FE274B" w:rsidRDefault="00FE274B"/>
    <w:p w:rsidR="00FE274B" w:rsidRDefault="00FE274B"/>
    <w:p w:rsidR="00FE274B" w:rsidRDefault="00FE274B"/>
    <w:p w:rsidR="00FE274B" w:rsidRDefault="00FE274B"/>
    <w:sectPr w:rsidR="00FE27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74B"/>
    <w:rsid w:val="00000F37"/>
    <w:rsid w:val="000011B0"/>
    <w:rsid w:val="0000153D"/>
    <w:rsid w:val="00001D91"/>
    <w:rsid w:val="000028A1"/>
    <w:rsid w:val="000041F1"/>
    <w:rsid w:val="0000653D"/>
    <w:rsid w:val="00006E0E"/>
    <w:rsid w:val="0000770A"/>
    <w:rsid w:val="0000774E"/>
    <w:rsid w:val="000110A1"/>
    <w:rsid w:val="00011990"/>
    <w:rsid w:val="00011AA8"/>
    <w:rsid w:val="00012241"/>
    <w:rsid w:val="00014333"/>
    <w:rsid w:val="00014AE2"/>
    <w:rsid w:val="00016130"/>
    <w:rsid w:val="00016E2B"/>
    <w:rsid w:val="00017188"/>
    <w:rsid w:val="00017987"/>
    <w:rsid w:val="00017F9C"/>
    <w:rsid w:val="000215CC"/>
    <w:rsid w:val="00022441"/>
    <w:rsid w:val="000230CA"/>
    <w:rsid w:val="000232F1"/>
    <w:rsid w:val="000240D2"/>
    <w:rsid w:val="00024A46"/>
    <w:rsid w:val="00026250"/>
    <w:rsid w:val="00032B33"/>
    <w:rsid w:val="00033C72"/>
    <w:rsid w:val="00033EBD"/>
    <w:rsid w:val="0003484A"/>
    <w:rsid w:val="00034F3B"/>
    <w:rsid w:val="000407A9"/>
    <w:rsid w:val="00040CA3"/>
    <w:rsid w:val="00041120"/>
    <w:rsid w:val="00042CA4"/>
    <w:rsid w:val="00044C50"/>
    <w:rsid w:val="000453EB"/>
    <w:rsid w:val="00045829"/>
    <w:rsid w:val="00045896"/>
    <w:rsid w:val="000465B1"/>
    <w:rsid w:val="0005065A"/>
    <w:rsid w:val="0005106C"/>
    <w:rsid w:val="000514A3"/>
    <w:rsid w:val="000516B2"/>
    <w:rsid w:val="00053676"/>
    <w:rsid w:val="000537BD"/>
    <w:rsid w:val="000545A5"/>
    <w:rsid w:val="00056938"/>
    <w:rsid w:val="0006074F"/>
    <w:rsid w:val="00060CF7"/>
    <w:rsid w:val="000623E4"/>
    <w:rsid w:val="0006243B"/>
    <w:rsid w:val="00062EE9"/>
    <w:rsid w:val="00063658"/>
    <w:rsid w:val="00063E12"/>
    <w:rsid w:val="0006464E"/>
    <w:rsid w:val="0006548E"/>
    <w:rsid w:val="00066E7B"/>
    <w:rsid w:val="00067056"/>
    <w:rsid w:val="00067765"/>
    <w:rsid w:val="00067EF1"/>
    <w:rsid w:val="00070449"/>
    <w:rsid w:val="0007058A"/>
    <w:rsid w:val="000706BD"/>
    <w:rsid w:val="00070F10"/>
    <w:rsid w:val="00071838"/>
    <w:rsid w:val="00072065"/>
    <w:rsid w:val="00072D2E"/>
    <w:rsid w:val="00072F0B"/>
    <w:rsid w:val="000733ED"/>
    <w:rsid w:val="00075BD1"/>
    <w:rsid w:val="000760C3"/>
    <w:rsid w:val="00076C49"/>
    <w:rsid w:val="00077558"/>
    <w:rsid w:val="00081969"/>
    <w:rsid w:val="00082052"/>
    <w:rsid w:val="00082651"/>
    <w:rsid w:val="00082C7C"/>
    <w:rsid w:val="0008318F"/>
    <w:rsid w:val="00085A6A"/>
    <w:rsid w:val="00085ADC"/>
    <w:rsid w:val="00086026"/>
    <w:rsid w:val="00090212"/>
    <w:rsid w:val="00090A4E"/>
    <w:rsid w:val="00091EC9"/>
    <w:rsid w:val="00092C71"/>
    <w:rsid w:val="0009338D"/>
    <w:rsid w:val="0009478C"/>
    <w:rsid w:val="00096AC9"/>
    <w:rsid w:val="0009736B"/>
    <w:rsid w:val="000A0941"/>
    <w:rsid w:val="000A164E"/>
    <w:rsid w:val="000A2C91"/>
    <w:rsid w:val="000A446B"/>
    <w:rsid w:val="000A45EB"/>
    <w:rsid w:val="000A4B2D"/>
    <w:rsid w:val="000A5CC8"/>
    <w:rsid w:val="000A71CE"/>
    <w:rsid w:val="000B15C9"/>
    <w:rsid w:val="000B18CD"/>
    <w:rsid w:val="000B331E"/>
    <w:rsid w:val="000B33E4"/>
    <w:rsid w:val="000B356D"/>
    <w:rsid w:val="000B3BA1"/>
    <w:rsid w:val="000B45BB"/>
    <w:rsid w:val="000B53D8"/>
    <w:rsid w:val="000B5FE9"/>
    <w:rsid w:val="000C0524"/>
    <w:rsid w:val="000C2085"/>
    <w:rsid w:val="000C4EC6"/>
    <w:rsid w:val="000C5133"/>
    <w:rsid w:val="000C51E7"/>
    <w:rsid w:val="000C52BF"/>
    <w:rsid w:val="000C6CE2"/>
    <w:rsid w:val="000D0131"/>
    <w:rsid w:val="000D06C6"/>
    <w:rsid w:val="000D187D"/>
    <w:rsid w:val="000D2166"/>
    <w:rsid w:val="000D2E6E"/>
    <w:rsid w:val="000D4AA6"/>
    <w:rsid w:val="000D4CEA"/>
    <w:rsid w:val="000D76F1"/>
    <w:rsid w:val="000D7C50"/>
    <w:rsid w:val="000E037B"/>
    <w:rsid w:val="000E050A"/>
    <w:rsid w:val="000E210F"/>
    <w:rsid w:val="000E23B2"/>
    <w:rsid w:val="000E2464"/>
    <w:rsid w:val="000E44BE"/>
    <w:rsid w:val="000E46F9"/>
    <w:rsid w:val="000E4DB5"/>
    <w:rsid w:val="000E4EE8"/>
    <w:rsid w:val="000E519C"/>
    <w:rsid w:val="000E58E1"/>
    <w:rsid w:val="000E6CA4"/>
    <w:rsid w:val="000F03E5"/>
    <w:rsid w:val="000F10CB"/>
    <w:rsid w:val="000F5892"/>
    <w:rsid w:val="000F66BE"/>
    <w:rsid w:val="000F726F"/>
    <w:rsid w:val="00102DBC"/>
    <w:rsid w:val="001032EF"/>
    <w:rsid w:val="00103E0C"/>
    <w:rsid w:val="00106171"/>
    <w:rsid w:val="00106E25"/>
    <w:rsid w:val="00110DB8"/>
    <w:rsid w:val="00110DDD"/>
    <w:rsid w:val="00111139"/>
    <w:rsid w:val="00111996"/>
    <w:rsid w:val="00112170"/>
    <w:rsid w:val="00112B54"/>
    <w:rsid w:val="00115B0D"/>
    <w:rsid w:val="00117DEF"/>
    <w:rsid w:val="00122AD4"/>
    <w:rsid w:val="001243ED"/>
    <w:rsid w:val="001257A1"/>
    <w:rsid w:val="0012608A"/>
    <w:rsid w:val="00126D09"/>
    <w:rsid w:val="001272EA"/>
    <w:rsid w:val="001274C3"/>
    <w:rsid w:val="0012755B"/>
    <w:rsid w:val="00127B9C"/>
    <w:rsid w:val="00130668"/>
    <w:rsid w:val="00130F01"/>
    <w:rsid w:val="001313A1"/>
    <w:rsid w:val="00131698"/>
    <w:rsid w:val="001317E6"/>
    <w:rsid w:val="00131ACB"/>
    <w:rsid w:val="00131F3B"/>
    <w:rsid w:val="0013352F"/>
    <w:rsid w:val="0013548A"/>
    <w:rsid w:val="001361AC"/>
    <w:rsid w:val="0013677C"/>
    <w:rsid w:val="001375E0"/>
    <w:rsid w:val="001404C1"/>
    <w:rsid w:val="001408A8"/>
    <w:rsid w:val="00140CD2"/>
    <w:rsid w:val="001446FC"/>
    <w:rsid w:val="0014508E"/>
    <w:rsid w:val="00145923"/>
    <w:rsid w:val="00145F68"/>
    <w:rsid w:val="0014685E"/>
    <w:rsid w:val="001469EF"/>
    <w:rsid w:val="00146BAE"/>
    <w:rsid w:val="0015050C"/>
    <w:rsid w:val="00150D01"/>
    <w:rsid w:val="00150DDA"/>
    <w:rsid w:val="00150F22"/>
    <w:rsid w:val="001543EA"/>
    <w:rsid w:val="001550E8"/>
    <w:rsid w:val="00155BA4"/>
    <w:rsid w:val="00156F03"/>
    <w:rsid w:val="00157494"/>
    <w:rsid w:val="001616BE"/>
    <w:rsid w:val="001632A1"/>
    <w:rsid w:val="0016372F"/>
    <w:rsid w:val="00163B89"/>
    <w:rsid w:val="00164DAE"/>
    <w:rsid w:val="0016613E"/>
    <w:rsid w:val="001666D9"/>
    <w:rsid w:val="00166B29"/>
    <w:rsid w:val="00166CA1"/>
    <w:rsid w:val="00167B7E"/>
    <w:rsid w:val="001708D6"/>
    <w:rsid w:val="00170AF3"/>
    <w:rsid w:val="00171267"/>
    <w:rsid w:val="00172382"/>
    <w:rsid w:val="001726D6"/>
    <w:rsid w:val="00172BF1"/>
    <w:rsid w:val="00172D0F"/>
    <w:rsid w:val="00173814"/>
    <w:rsid w:val="0017465F"/>
    <w:rsid w:val="00174B49"/>
    <w:rsid w:val="001751E7"/>
    <w:rsid w:val="001759B3"/>
    <w:rsid w:val="001773A1"/>
    <w:rsid w:val="00177AC3"/>
    <w:rsid w:val="00177AE0"/>
    <w:rsid w:val="00180038"/>
    <w:rsid w:val="00184201"/>
    <w:rsid w:val="00184C97"/>
    <w:rsid w:val="0018659C"/>
    <w:rsid w:val="00186D6E"/>
    <w:rsid w:val="00187017"/>
    <w:rsid w:val="001909AE"/>
    <w:rsid w:val="001921ED"/>
    <w:rsid w:val="00193CFF"/>
    <w:rsid w:val="00197422"/>
    <w:rsid w:val="001976E7"/>
    <w:rsid w:val="001A0EB9"/>
    <w:rsid w:val="001A1745"/>
    <w:rsid w:val="001A4803"/>
    <w:rsid w:val="001A61AC"/>
    <w:rsid w:val="001A6235"/>
    <w:rsid w:val="001A7047"/>
    <w:rsid w:val="001B32E0"/>
    <w:rsid w:val="001B3ADF"/>
    <w:rsid w:val="001B3E43"/>
    <w:rsid w:val="001B54A0"/>
    <w:rsid w:val="001B7B60"/>
    <w:rsid w:val="001C01E6"/>
    <w:rsid w:val="001C035E"/>
    <w:rsid w:val="001C11D4"/>
    <w:rsid w:val="001C2331"/>
    <w:rsid w:val="001C3E4A"/>
    <w:rsid w:val="001C4546"/>
    <w:rsid w:val="001C5D76"/>
    <w:rsid w:val="001C6BD6"/>
    <w:rsid w:val="001C7DB7"/>
    <w:rsid w:val="001D04F4"/>
    <w:rsid w:val="001D2865"/>
    <w:rsid w:val="001D2993"/>
    <w:rsid w:val="001D2EEE"/>
    <w:rsid w:val="001D3835"/>
    <w:rsid w:val="001D3846"/>
    <w:rsid w:val="001D3C6C"/>
    <w:rsid w:val="001D42B6"/>
    <w:rsid w:val="001D4D69"/>
    <w:rsid w:val="001D520D"/>
    <w:rsid w:val="001D636D"/>
    <w:rsid w:val="001D771A"/>
    <w:rsid w:val="001D7A64"/>
    <w:rsid w:val="001E0E70"/>
    <w:rsid w:val="001E23E8"/>
    <w:rsid w:val="001E2D89"/>
    <w:rsid w:val="001E2E29"/>
    <w:rsid w:val="001E4687"/>
    <w:rsid w:val="001E49CC"/>
    <w:rsid w:val="001E50E0"/>
    <w:rsid w:val="001E56A2"/>
    <w:rsid w:val="001E6D23"/>
    <w:rsid w:val="001E739F"/>
    <w:rsid w:val="001E74F6"/>
    <w:rsid w:val="001E7950"/>
    <w:rsid w:val="001F0278"/>
    <w:rsid w:val="001F0CE0"/>
    <w:rsid w:val="001F2908"/>
    <w:rsid w:val="001F313F"/>
    <w:rsid w:val="001F4DC5"/>
    <w:rsid w:val="001F5361"/>
    <w:rsid w:val="001F57AC"/>
    <w:rsid w:val="001F7C2E"/>
    <w:rsid w:val="002010B7"/>
    <w:rsid w:val="002018CD"/>
    <w:rsid w:val="002020C4"/>
    <w:rsid w:val="002028AA"/>
    <w:rsid w:val="00202B94"/>
    <w:rsid w:val="00202FBC"/>
    <w:rsid w:val="00203986"/>
    <w:rsid w:val="00203A8B"/>
    <w:rsid w:val="00203BC0"/>
    <w:rsid w:val="00205413"/>
    <w:rsid w:val="00205DE0"/>
    <w:rsid w:val="00205E52"/>
    <w:rsid w:val="00205FBB"/>
    <w:rsid w:val="002071EA"/>
    <w:rsid w:val="00211E58"/>
    <w:rsid w:val="002133A9"/>
    <w:rsid w:val="002157D2"/>
    <w:rsid w:val="00215AD6"/>
    <w:rsid w:val="00216552"/>
    <w:rsid w:val="0021665F"/>
    <w:rsid w:val="00216728"/>
    <w:rsid w:val="00221790"/>
    <w:rsid w:val="00221928"/>
    <w:rsid w:val="00221B62"/>
    <w:rsid w:val="00222BC2"/>
    <w:rsid w:val="0022301C"/>
    <w:rsid w:val="0022463A"/>
    <w:rsid w:val="00226B33"/>
    <w:rsid w:val="002270D1"/>
    <w:rsid w:val="0023000E"/>
    <w:rsid w:val="00231390"/>
    <w:rsid w:val="0023240B"/>
    <w:rsid w:val="00232D01"/>
    <w:rsid w:val="00234E08"/>
    <w:rsid w:val="00234F8E"/>
    <w:rsid w:val="002360CD"/>
    <w:rsid w:val="00236501"/>
    <w:rsid w:val="0024038E"/>
    <w:rsid w:val="0024084C"/>
    <w:rsid w:val="0024128E"/>
    <w:rsid w:val="00241987"/>
    <w:rsid w:val="00242414"/>
    <w:rsid w:val="00243556"/>
    <w:rsid w:val="00243815"/>
    <w:rsid w:val="00243E5C"/>
    <w:rsid w:val="00244BA8"/>
    <w:rsid w:val="00244E7E"/>
    <w:rsid w:val="00244F35"/>
    <w:rsid w:val="0024532F"/>
    <w:rsid w:val="00245CD8"/>
    <w:rsid w:val="00246776"/>
    <w:rsid w:val="002470D9"/>
    <w:rsid w:val="00251A01"/>
    <w:rsid w:val="00251B16"/>
    <w:rsid w:val="002521E4"/>
    <w:rsid w:val="00252815"/>
    <w:rsid w:val="00252ED1"/>
    <w:rsid w:val="0025378A"/>
    <w:rsid w:val="00254E9E"/>
    <w:rsid w:val="0025560D"/>
    <w:rsid w:val="00256168"/>
    <w:rsid w:val="00256A5D"/>
    <w:rsid w:val="0025760D"/>
    <w:rsid w:val="00257A43"/>
    <w:rsid w:val="002614D4"/>
    <w:rsid w:val="002614F6"/>
    <w:rsid w:val="00262A05"/>
    <w:rsid w:val="002633F2"/>
    <w:rsid w:val="0026461D"/>
    <w:rsid w:val="00265B81"/>
    <w:rsid w:val="002675AB"/>
    <w:rsid w:val="0027022E"/>
    <w:rsid w:val="002704E8"/>
    <w:rsid w:val="002705A9"/>
    <w:rsid w:val="00270967"/>
    <w:rsid w:val="00270F5D"/>
    <w:rsid w:val="00273400"/>
    <w:rsid w:val="0027346D"/>
    <w:rsid w:val="00275D8A"/>
    <w:rsid w:val="0027615D"/>
    <w:rsid w:val="002770B9"/>
    <w:rsid w:val="0027778E"/>
    <w:rsid w:val="002811BD"/>
    <w:rsid w:val="00282298"/>
    <w:rsid w:val="00283D1F"/>
    <w:rsid w:val="00284A7F"/>
    <w:rsid w:val="00284F2D"/>
    <w:rsid w:val="002854A1"/>
    <w:rsid w:val="00285B1D"/>
    <w:rsid w:val="00286FE7"/>
    <w:rsid w:val="002870F2"/>
    <w:rsid w:val="00287433"/>
    <w:rsid w:val="00287943"/>
    <w:rsid w:val="00290A8A"/>
    <w:rsid w:val="00291729"/>
    <w:rsid w:val="00291E4F"/>
    <w:rsid w:val="002921E6"/>
    <w:rsid w:val="00292A8F"/>
    <w:rsid w:val="002942EF"/>
    <w:rsid w:val="002951BA"/>
    <w:rsid w:val="00295AB6"/>
    <w:rsid w:val="00296F76"/>
    <w:rsid w:val="00297EE0"/>
    <w:rsid w:val="002A3063"/>
    <w:rsid w:val="002A3C5D"/>
    <w:rsid w:val="002A4AF8"/>
    <w:rsid w:val="002A5CA9"/>
    <w:rsid w:val="002A5E44"/>
    <w:rsid w:val="002A7484"/>
    <w:rsid w:val="002A7749"/>
    <w:rsid w:val="002B0321"/>
    <w:rsid w:val="002B0BAE"/>
    <w:rsid w:val="002B0EFF"/>
    <w:rsid w:val="002B11F5"/>
    <w:rsid w:val="002B1711"/>
    <w:rsid w:val="002B1A86"/>
    <w:rsid w:val="002B224F"/>
    <w:rsid w:val="002B28AF"/>
    <w:rsid w:val="002B37E9"/>
    <w:rsid w:val="002B3D70"/>
    <w:rsid w:val="002B4757"/>
    <w:rsid w:val="002B50C8"/>
    <w:rsid w:val="002B50FE"/>
    <w:rsid w:val="002B6455"/>
    <w:rsid w:val="002B668A"/>
    <w:rsid w:val="002B77D3"/>
    <w:rsid w:val="002C087A"/>
    <w:rsid w:val="002C1B48"/>
    <w:rsid w:val="002C2D09"/>
    <w:rsid w:val="002C30A6"/>
    <w:rsid w:val="002C4CD4"/>
    <w:rsid w:val="002C610B"/>
    <w:rsid w:val="002C6A8B"/>
    <w:rsid w:val="002C6D72"/>
    <w:rsid w:val="002C6EC7"/>
    <w:rsid w:val="002D13E2"/>
    <w:rsid w:val="002D1870"/>
    <w:rsid w:val="002D2305"/>
    <w:rsid w:val="002D307F"/>
    <w:rsid w:val="002D33E0"/>
    <w:rsid w:val="002D3898"/>
    <w:rsid w:val="002D424C"/>
    <w:rsid w:val="002D5028"/>
    <w:rsid w:val="002D5122"/>
    <w:rsid w:val="002D55F2"/>
    <w:rsid w:val="002D615D"/>
    <w:rsid w:val="002D6255"/>
    <w:rsid w:val="002E0374"/>
    <w:rsid w:val="002E0796"/>
    <w:rsid w:val="002E0DF8"/>
    <w:rsid w:val="002E0E06"/>
    <w:rsid w:val="002E2291"/>
    <w:rsid w:val="002E2754"/>
    <w:rsid w:val="002E2D39"/>
    <w:rsid w:val="002E2FEA"/>
    <w:rsid w:val="002E4E7B"/>
    <w:rsid w:val="002E540F"/>
    <w:rsid w:val="002E5FB1"/>
    <w:rsid w:val="002E7A51"/>
    <w:rsid w:val="002F098F"/>
    <w:rsid w:val="002F0DF2"/>
    <w:rsid w:val="002F0FC5"/>
    <w:rsid w:val="002F1834"/>
    <w:rsid w:val="002F1A53"/>
    <w:rsid w:val="002F2A95"/>
    <w:rsid w:val="002F2FCF"/>
    <w:rsid w:val="002F3628"/>
    <w:rsid w:val="002F4309"/>
    <w:rsid w:val="002F4630"/>
    <w:rsid w:val="002F4E1A"/>
    <w:rsid w:val="002F66B4"/>
    <w:rsid w:val="002F6EB3"/>
    <w:rsid w:val="002F74FE"/>
    <w:rsid w:val="00301B9B"/>
    <w:rsid w:val="003026AA"/>
    <w:rsid w:val="0030315D"/>
    <w:rsid w:val="00303EF7"/>
    <w:rsid w:val="00304B5C"/>
    <w:rsid w:val="00306612"/>
    <w:rsid w:val="00306ECF"/>
    <w:rsid w:val="00310170"/>
    <w:rsid w:val="003103DE"/>
    <w:rsid w:val="00310846"/>
    <w:rsid w:val="003135DE"/>
    <w:rsid w:val="00313703"/>
    <w:rsid w:val="00314798"/>
    <w:rsid w:val="003153CC"/>
    <w:rsid w:val="003176C5"/>
    <w:rsid w:val="003213CD"/>
    <w:rsid w:val="00322A24"/>
    <w:rsid w:val="00322EE5"/>
    <w:rsid w:val="003251DC"/>
    <w:rsid w:val="003258DB"/>
    <w:rsid w:val="00327F27"/>
    <w:rsid w:val="00331870"/>
    <w:rsid w:val="0033246E"/>
    <w:rsid w:val="00333071"/>
    <w:rsid w:val="00333F6A"/>
    <w:rsid w:val="003343C7"/>
    <w:rsid w:val="003344C8"/>
    <w:rsid w:val="00335F92"/>
    <w:rsid w:val="003363A1"/>
    <w:rsid w:val="00337792"/>
    <w:rsid w:val="003404E7"/>
    <w:rsid w:val="00340751"/>
    <w:rsid w:val="003410F5"/>
    <w:rsid w:val="00342E8F"/>
    <w:rsid w:val="00342F86"/>
    <w:rsid w:val="003430F3"/>
    <w:rsid w:val="00343CBB"/>
    <w:rsid w:val="003453B6"/>
    <w:rsid w:val="003465B7"/>
    <w:rsid w:val="00347308"/>
    <w:rsid w:val="00347CC1"/>
    <w:rsid w:val="003500C0"/>
    <w:rsid w:val="0035024A"/>
    <w:rsid w:val="003502B5"/>
    <w:rsid w:val="003540D5"/>
    <w:rsid w:val="0035421A"/>
    <w:rsid w:val="00354542"/>
    <w:rsid w:val="00355970"/>
    <w:rsid w:val="00357FBA"/>
    <w:rsid w:val="00360989"/>
    <w:rsid w:val="0036170D"/>
    <w:rsid w:val="00362482"/>
    <w:rsid w:val="00362656"/>
    <w:rsid w:val="0036338D"/>
    <w:rsid w:val="0036439D"/>
    <w:rsid w:val="00365C5E"/>
    <w:rsid w:val="00365F45"/>
    <w:rsid w:val="0036695D"/>
    <w:rsid w:val="00366AC4"/>
    <w:rsid w:val="0036702C"/>
    <w:rsid w:val="003677C5"/>
    <w:rsid w:val="00367AE3"/>
    <w:rsid w:val="00367EF8"/>
    <w:rsid w:val="00372066"/>
    <w:rsid w:val="0037285D"/>
    <w:rsid w:val="00373464"/>
    <w:rsid w:val="003739FC"/>
    <w:rsid w:val="00373D8A"/>
    <w:rsid w:val="00374485"/>
    <w:rsid w:val="0037456F"/>
    <w:rsid w:val="003775A6"/>
    <w:rsid w:val="00381027"/>
    <w:rsid w:val="00381BEB"/>
    <w:rsid w:val="003821BB"/>
    <w:rsid w:val="003827F1"/>
    <w:rsid w:val="0038413A"/>
    <w:rsid w:val="00385919"/>
    <w:rsid w:val="0038690F"/>
    <w:rsid w:val="00387799"/>
    <w:rsid w:val="00387BF0"/>
    <w:rsid w:val="00387DB2"/>
    <w:rsid w:val="00390000"/>
    <w:rsid w:val="00392684"/>
    <w:rsid w:val="0039318D"/>
    <w:rsid w:val="00393DEA"/>
    <w:rsid w:val="00394568"/>
    <w:rsid w:val="00394F05"/>
    <w:rsid w:val="00395EDD"/>
    <w:rsid w:val="003962F2"/>
    <w:rsid w:val="00397BA7"/>
    <w:rsid w:val="003A0DCF"/>
    <w:rsid w:val="003A33D6"/>
    <w:rsid w:val="003A4963"/>
    <w:rsid w:val="003A4B66"/>
    <w:rsid w:val="003A5E2B"/>
    <w:rsid w:val="003A60BA"/>
    <w:rsid w:val="003A7370"/>
    <w:rsid w:val="003A7533"/>
    <w:rsid w:val="003B01B2"/>
    <w:rsid w:val="003B0B96"/>
    <w:rsid w:val="003B1112"/>
    <w:rsid w:val="003B1CCD"/>
    <w:rsid w:val="003B1FFB"/>
    <w:rsid w:val="003B62A2"/>
    <w:rsid w:val="003B66F2"/>
    <w:rsid w:val="003B7AB5"/>
    <w:rsid w:val="003C020C"/>
    <w:rsid w:val="003C1A10"/>
    <w:rsid w:val="003C5025"/>
    <w:rsid w:val="003C53AA"/>
    <w:rsid w:val="003C5F41"/>
    <w:rsid w:val="003C5FD8"/>
    <w:rsid w:val="003C6A07"/>
    <w:rsid w:val="003C6C8B"/>
    <w:rsid w:val="003D0526"/>
    <w:rsid w:val="003D16B5"/>
    <w:rsid w:val="003D19E2"/>
    <w:rsid w:val="003D21FD"/>
    <w:rsid w:val="003D2478"/>
    <w:rsid w:val="003D2ED2"/>
    <w:rsid w:val="003D302D"/>
    <w:rsid w:val="003D3370"/>
    <w:rsid w:val="003D3FAE"/>
    <w:rsid w:val="003D47F8"/>
    <w:rsid w:val="003D5FE0"/>
    <w:rsid w:val="003D6AD4"/>
    <w:rsid w:val="003D6CC6"/>
    <w:rsid w:val="003D7093"/>
    <w:rsid w:val="003E0BA9"/>
    <w:rsid w:val="003E17F8"/>
    <w:rsid w:val="003E203C"/>
    <w:rsid w:val="003E27C5"/>
    <w:rsid w:val="003E52A1"/>
    <w:rsid w:val="003E52E2"/>
    <w:rsid w:val="003E5D11"/>
    <w:rsid w:val="003E765D"/>
    <w:rsid w:val="003F0318"/>
    <w:rsid w:val="003F0445"/>
    <w:rsid w:val="003F1C84"/>
    <w:rsid w:val="003F4D8B"/>
    <w:rsid w:val="003F6A28"/>
    <w:rsid w:val="004014E5"/>
    <w:rsid w:val="004016CF"/>
    <w:rsid w:val="00401CEC"/>
    <w:rsid w:val="00402A42"/>
    <w:rsid w:val="0040386B"/>
    <w:rsid w:val="0040611A"/>
    <w:rsid w:val="0040632C"/>
    <w:rsid w:val="004068A3"/>
    <w:rsid w:val="00407EA6"/>
    <w:rsid w:val="00407FFA"/>
    <w:rsid w:val="00410851"/>
    <w:rsid w:val="00410D4C"/>
    <w:rsid w:val="00410DBF"/>
    <w:rsid w:val="004112B9"/>
    <w:rsid w:val="0041182D"/>
    <w:rsid w:val="00411BA8"/>
    <w:rsid w:val="00415771"/>
    <w:rsid w:val="00415C4F"/>
    <w:rsid w:val="00416586"/>
    <w:rsid w:val="004172DE"/>
    <w:rsid w:val="0042080C"/>
    <w:rsid w:val="00421E88"/>
    <w:rsid w:val="00422C02"/>
    <w:rsid w:val="00424A35"/>
    <w:rsid w:val="00426E84"/>
    <w:rsid w:val="0042728B"/>
    <w:rsid w:val="00427AE5"/>
    <w:rsid w:val="004300AA"/>
    <w:rsid w:val="004305F5"/>
    <w:rsid w:val="00431673"/>
    <w:rsid w:val="00431839"/>
    <w:rsid w:val="00431B83"/>
    <w:rsid w:val="00432A83"/>
    <w:rsid w:val="004354E7"/>
    <w:rsid w:val="00435E25"/>
    <w:rsid w:val="00437390"/>
    <w:rsid w:val="004375DB"/>
    <w:rsid w:val="0043782D"/>
    <w:rsid w:val="00437956"/>
    <w:rsid w:val="00440CB7"/>
    <w:rsid w:val="0044205A"/>
    <w:rsid w:val="0044211A"/>
    <w:rsid w:val="0044237D"/>
    <w:rsid w:val="00442651"/>
    <w:rsid w:val="0044477F"/>
    <w:rsid w:val="00444927"/>
    <w:rsid w:val="00444F15"/>
    <w:rsid w:val="00444F2F"/>
    <w:rsid w:val="0044525D"/>
    <w:rsid w:val="00446809"/>
    <w:rsid w:val="00446F98"/>
    <w:rsid w:val="00447023"/>
    <w:rsid w:val="00450EA9"/>
    <w:rsid w:val="004532D8"/>
    <w:rsid w:val="00454E52"/>
    <w:rsid w:val="004551A7"/>
    <w:rsid w:val="00455B1F"/>
    <w:rsid w:val="0045656E"/>
    <w:rsid w:val="00456FCE"/>
    <w:rsid w:val="004572DC"/>
    <w:rsid w:val="00460F1E"/>
    <w:rsid w:val="0046192F"/>
    <w:rsid w:val="00461F3F"/>
    <w:rsid w:val="00462589"/>
    <w:rsid w:val="00462639"/>
    <w:rsid w:val="00462AD4"/>
    <w:rsid w:val="004635B3"/>
    <w:rsid w:val="004636A9"/>
    <w:rsid w:val="004639BE"/>
    <w:rsid w:val="004659C3"/>
    <w:rsid w:val="00466C09"/>
    <w:rsid w:val="00467451"/>
    <w:rsid w:val="00467C50"/>
    <w:rsid w:val="00470707"/>
    <w:rsid w:val="00472430"/>
    <w:rsid w:val="00474C2E"/>
    <w:rsid w:val="00474FB0"/>
    <w:rsid w:val="00474FC3"/>
    <w:rsid w:val="00475074"/>
    <w:rsid w:val="004759F4"/>
    <w:rsid w:val="00476EED"/>
    <w:rsid w:val="00477C24"/>
    <w:rsid w:val="00477F24"/>
    <w:rsid w:val="004828D2"/>
    <w:rsid w:val="00483311"/>
    <w:rsid w:val="00483BA5"/>
    <w:rsid w:val="00483C8B"/>
    <w:rsid w:val="004848B1"/>
    <w:rsid w:val="004848C4"/>
    <w:rsid w:val="004851F4"/>
    <w:rsid w:val="00485203"/>
    <w:rsid w:val="004852BD"/>
    <w:rsid w:val="004860F0"/>
    <w:rsid w:val="0048653D"/>
    <w:rsid w:val="00486862"/>
    <w:rsid w:val="00490F1F"/>
    <w:rsid w:val="00491BCF"/>
    <w:rsid w:val="004962C1"/>
    <w:rsid w:val="004962E0"/>
    <w:rsid w:val="00496B1C"/>
    <w:rsid w:val="004A178A"/>
    <w:rsid w:val="004A21F2"/>
    <w:rsid w:val="004A2BBA"/>
    <w:rsid w:val="004A308B"/>
    <w:rsid w:val="004A3E07"/>
    <w:rsid w:val="004A49CF"/>
    <w:rsid w:val="004A4F88"/>
    <w:rsid w:val="004B062E"/>
    <w:rsid w:val="004B09BA"/>
    <w:rsid w:val="004B0B50"/>
    <w:rsid w:val="004B122F"/>
    <w:rsid w:val="004B6964"/>
    <w:rsid w:val="004B7BD9"/>
    <w:rsid w:val="004C025D"/>
    <w:rsid w:val="004C179F"/>
    <w:rsid w:val="004C276C"/>
    <w:rsid w:val="004C2CE0"/>
    <w:rsid w:val="004C3654"/>
    <w:rsid w:val="004C4552"/>
    <w:rsid w:val="004C4869"/>
    <w:rsid w:val="004C5240"/>
    <w:rsid w:val="004C5B44"/>
    <w:rsid w:val="004D0B24"/>
    <w:rsid w:val="004D13F0"/>
    <w:rsid w:val="004D21F0"/>
    <w:rsid w:val="004D3757"/>
    <w:rsid w:val="004D7685"/>
    <w:rsid w:val="004E15D1"/>
    <w:rsid w:val="004E15F5"/>
    <w:rsid w:val="004E2CC1"/>
    <w:rsid w:val="004E42B1"/>
    <w:rsid w:val="004E6147"/>
    <w:rsid w:val="004E79EB"/>
    <w:rsid w:val="004E7E29"/>
    <w:rsid w:val="004F0C5D"/>
    <w:rsid w:val="004F3133"/>
    <w:rsid w:val="004F3364"/>
    <w:rsid w:val="004F400F"/>
    <w:rsid w:val="004F5643"/>
    <w:rsid w:val="0050073E"/>
    <w:rsid w:val="00500B14"/>
    <w:rsid w:val="005018E6"/>
    <w:rsid w:val="00502722"/>
    <w:rsid w:val="0050346C"/>
    <w:rsid w:val="00503806"/>
    <w:rsid w:val="00505B8D"/>
    <w:rsid w:val="00507A5C"/>
    <w:rsid w:val="00510A6D"/>
    <w:rsid w:val="00511BE3"/>
    <w:rsid w:val="00511BF8"/>
    <w:rsid w:val="005127B4"/>
    <w:rsid w:val="00512C31"/>
    <w:rsid w:val="00513514"/>
    <w:rsid w:val="00515777"/>
    <w:rsid w:val="00515C0F"/>
    <w:rsid w:val="0051673B"/>
    <w:rsid w:val="00517098"/>
    <w:rsid w:val="005177DA"/>
    <w:rsid w:val="00517CA2"/>
    <w:rsid w:val="00522068"/>
    <w:rsid w:val="00522F5B"/>
    <w:rsid w:val="005249D2"/>
    <w:rsid w:val="00527005"/>
    <w:rsid w:val="005274C2"/>
    <w:rsid w:val="00527807"/>
    <w:rsid w:val="00530393"/>
    <w:rsid w:val="0053087E"/>
    <w:rsid w:val="00531D87"/>
    <w:rsid w:val="005324D4"/>
    <w:rsid w:val="005331A6"/>
    <w:rsid w:val="00533583"/>
    <w:rsid w:val="00536CFC"/>
    <w:rsid w:val="00537D85"/>
    <w:rsid w:val="00537E9E"/>
    <w:rsid w:val="00541400"/>
    <w:rsid w:val="0054175B"/>
    <w:rsid w:val="0054483B"/>
    <w:rsid w:val="00545254"/>
    <w:rsid w:val="0054587C"/>
    <w:rsid w:val="00545F8E"/>
    <w:rsid w:val="00547500"/>
    <w:rsid w:val="00547ABF"/>
    <w:rsid w:val="00547FFC"/>
    <w:rsid w:val="00551148"/>
    <w:rsid w:val="00551EFE"/>
    <w:rsid w:val="00552426"/>
    <w:rsid w:val="00552D60"/>
    <w:rsid w:val="0055329D"/>
    <w:rsid w:val="00553DF7"/>
    <w:rsid w:val="0055411C"/>
    <w:rsid w:val="00554363"/>
    <w:rsid w:val="00555E76"/>
    <w:rsid w:val="00557F3E"/>
    <w:rsid w:val="005611AE"/>
    <w:rsid w:val="0056158D"/>
    <w:rsid w:val="00562063"/>
    <w:rsid w:val="00562565"/>
    <w:rsid w:val="0056321B"/>
    <w:rsid w:val="00564DD8"/>
    <w:rsid w:val="00564ED5"/>
    <w:rsid w:val="00565013"/>
    <w:rsid w:val="00565B4C"/>
    <w:rsid w:val="00565EF5"/>
    <w:rsid w:val="00570165"/>
    <w:rsid w:val="00571012"/>
    <w:rsid w:val="0057101E"/>
    <w:rsid w:val="00572DAF"/>
    <w:rsid w:val="005736B7"/>
    <w:rsid w:val="005739E3"/>
    <w:rsid w:val="00575127"/>
    <w:rsid w:val="005779F4"/>
    <w:rsid w:val="00580185"/>
    <w:rsid w:val="00580886"/>
    <w:rsid w:val="005825AD"/>
    <w:rsid w:val="00584520"/>
    <w:rsid w:val="00584DE9"/>
    <w:rsid w:val="00585DE0"/>
    <w:rsid w:val="005869E6"/>
    <w:rsid w:val="0058703D"/>
    <w:rsid w:val="00587348"/>
    <w:rsid w:val="005873BB"/>
    <w:rsid w:val="005879BB"/>
    <w:rsid w:val="00587F4B"/>
    <w:rsid w:val="005905AE"/>
    <w:rsid w:val="00592F77"/>
    <w:rsid w:val="005943F7"/>
    <w:rsid w:val="00594738"/>
    <w:rsid w:val="00596D40"/>
    <w:rsid w:val="00597377"/>
    <w:rsid w:val="005A002E"/>
    <w:rsid w:val="005A0237"/>
    <w:rsid w:val="005A0C8E"/>
    <w:rsid w:val="005A1165"/>
    <w:rsid w:val="005A2723"/>
    <w:rsid w:val="005A2B7D"/>
    <w:rsid w:val="005A7E95"/>
    <w:rsid w:val="005B0072"/>
    <w:rsid w:val="005B00C6"/>
    <w:rsid w:val="005B0D61"/>
    <w:rsid w:val="005B152D"/>
    <w:rsid w:val="005B16D4"/>
    <w:rsid w:val="005B18CD"/>
    <w:rsid w:val="005B271F"/>
    <w:rsid w:val="005B2F24"/>
    <w:rsid w:val="005B3042"/>
    <w:rsid w:val="005B3FD6"/>
    <w:rsid w:val="005B4D81"/>
    <w:rsid w:val="005B6110"/>
    <w:rsid w:val="005B65F1"/>
    <w:rsid w:val="005B6F63"/>
    <w:rsid w:val="005C0690"/>
    <w:rsid w:val="005C3362"/>
    <w:rsid w:val="005C488D"/>
    <w:rsid w:val="005C5E1D"/>
    <w:rsid w:val="005D3E27"/>
    <w:rsid w:val="005D40FD"/>
    <w:rsid w:val="005D5362"/>
    <w:rsid w:val="005D6A23"/>
    <w:rsid w:val="005D6B30"/>
    <w:rsid w:val="005D781E"/>
    <w:rsid w:val="005D7B31"/>
    <w:rsid w:val="005D7BCE"/>
    <w:rsid w:val="005E060D"/>
    <w:rsid w:val="005E0F57"/>
    <w:rsid w:val="005E123E"/>
    <w:rsid w:val="005E1558"/>
    <w:rsid w:val="005E35CC"/>
    <w:rsid w:val="005E394C"/>
    <w:rsid w:val="005E3DE9"/>
    <w:rsid w:val="005E5070"/>
    <w:rsid w:val="005E58A7"/>
    <w:rsid w:val="005E78B2"/>
    <w:rsid w:val="005F08C5"/>
    <w:rsid w:val="005F12E5"/>
    <w:rsid w:val="005F1545"/>
    <w:rsid w:val="005F212C"/>
    <w:rsid w:val="005F3F5F"/>
    <w:rsid w:val="005F461F"/>
    <w:rsid w:val="005F6E49"/>
    <w:rsid w:val="0060064A"/>
    <w:rsid w:val="0060092B"/>
    <w:rsid w:val="006009F5"/>
    <w:rsid w:val="00601FA6"/>
    <w:rsid w:val="00602819"/>
    <w:rsid w:val="00603965"/>
    <w:rsid w:val="00603E17"/>
    <w:rsid w:val="006051F6"/>
    <w:rsid w:val="0060570F"/>
    <w:rsid w:val="006067FF"/>
    <w:rsid w:val="00606EE1"/>
    <w:rsid w:val="00607C11"/>
    <w:rsid w:val="00607FDA"/>
    <w:rsid w:val="006104B9"/>
    <w:rsid w:val="0061056F"/>
    <w:rsid w:val="00611046"/>
    <w:rsid w:val="00611627"/>
    <w:rsid w:val="00611D4B"/>
    <w:rsid w:val="006127B4"/>
    <w:rsid w:val="006132CF"/>
    <w:rsid w:val="00614722"/>
    <w:rsid w:val="00614BCC"/>
    <w:rsid w:val="00614C97"/>
    <w:rsid w:val="006173A7"/>
    <w:rsid w:val="006206D8"/>
    <w:rsid w:val="006207E2"/>
    <w:rsid w:val="00620832"/>
    <w:rsid w:val="0062127B"/>
    <w:rsid w:val="006268E8"/>
    <w:rsid w:val="006279A1"/>
    <w:rsid w:val="00630AD8"/>
    <w:rsid w:val="00632695"/>
    <w:rsid w:val="00632FDB"/>
    <w:rsid w:val="00634679"/>
    <w:rsid w:val="006348D4"/>
    <w:rsid w:val="0063538C"/>
    <w:rsid w:val="00635A3F"/>
    <w:rsid w:val="00635D81"/>
    <w:rsid w:val="006404B2"/>
    <w:rsid w:val="00640648"/>
    <w:rsid w:val="006410EA"/>
    <w:rsid w:val="0064134E"/>
    <w:rsid w:val="00641816"/>
    <w:rsid w:val="00641C50"/>
    <w:rsid w:val="006428F5"/>
    <w:rsid w:val="00643E05"/>
    <w:rsid w:val="00645165"/>
    <w:rsid w:val="00645AF6"/>
    <w:rsid w:val="006464DD"/>
    <w:rsid w:val="00646BFC"/>
    <w:rsid w:val="00647D0F"/>
    <w:rsid w:val="00650AF6"/>
    <w:rsid w:val="00653F09"/>
    <w:rsid w:val="006543A2"/>
    <w:rsid w:val="00655046"/>
    <w:rsid w:val="0065695E"/>
    <w:rsid w:val="0066016E"/>
    <w:rsid w:val="006607A8"/>
    <w:rsid w:val="00661964"/>
    <w:rsid w:val="00664B5E"/>
    <w:rsid w:val="00667410"/>
    <w:rsid w:val="00671807"/>
    <w:rsid w:val="00672014"/>
    <w:rsid w:val="0067250A"/>
    <w:rsid w:val="00673761"/>
    <w:rsid w:val="0067382D"/>
    <w:rsid w:val="00675145"/>
    <w:rsid w:val="00675EB3"/>
    <w:rsid w:val="00675F6D"/>
    <w:rsid w:val="00676828"/>
    <w:rsid w:val="00677DF5"/>
    <w:rsid w:val="006804FC"/>
    <w:rsid w:val="006812E5"/>
    <w:rsid w:val="00681D99"/>
    <w:rsid w:val="0068300D"/>
    <w:rsid w:val="0068401E"/>
    <w:rsid w:val="00686269"/>
    <w:rsid w:val="00687806"/>
    <w:rsid w:val="00687FAA"/>
    <w:rsid w:val="00691240"/>
    <w:rsid w:val="00691FCC"/>
    <w:rsid w:val="00691FFE"/>
    <w:rsid w:val="00692364"/>
    <w:rsid w:val="006924F6"/>
    <w:rsid w:val="00692B6C"/>
    <w:rsid w:val="00693B7C"/>
    <w:rsid w:val="00695678"/>
    <w:rsid w:val="006962C7"/>
    <w:rsid w:val="006962E4"/>
    <w:rsid w:val="00696626"/>
    <w:rsid w:val="006979A1"/>
    <w:rsid w:val="006A055B"/>
    <w:rsid w:val="006A0F1D"/>
    <w:rsid w:val="006A14AD"/>
    <w:rsid w:val="006A1668"/>
    <w:rsid w:val="006A1B72"/>
    <w:rsid w:val="006A1BD0"/>
    <w:rsid w:val="006A1DFA"/>
    <w:rsid w:val="006A3D8B"/>
    <w:rsid w:val="006A4DB4"/>
    <w:rsid w:val="006A4DDA"/>
    <w:rsid w:val="006A583C"/>
    <w:rsid w:val="006A6A12"/>
    <w:rsid w:val="006A7792"/>
    <w:rsid w:val="006A7916"/>
    <w:rsid w:val="006A7B75"/>
    <w:rsid w:val="006B03EC"/>
    <w:rsid w:val="006B042C"/>
    <w:rsid w:val="006B05F9"/>
    <w:rsid w:val="006B27EF"/>
    <w:rsid w:val="006B2C3C"/>
    <w:rsid w:val="006B2EEE"/>
    <w:rsid w:val="006B5606"/>
    <w:rsid w:val="006B6B5B"/>
    <w:rsid w:val="006B6F66"/>
    <w:rsid w:val="006B7F78"/>
    <w:rsid w:val="006C0081"/>
    <w:rsid w:val="006C0852"/>
    <w:rsid w:val="006C1A2E"/>
    <w:rsid w:val="006C4AC0"/>
    <w:rsid w:val="006C5051"/>
    <w:rsid w:val="006D0B2D"/>
    <w:rsid w:val="006D12E9"/>
    <w:rsid w:val="006D13CD"/>
    <w:rsid w:val="006D17EE"/>
    <w:rsid w:val="006D19A9"/>
    <w:rsid w:val="006D1D8A"/>
    <w:rsid w:val="006D40E0"/>
    <w:rsid w:val="006D5B72"/>
    <w:rsid w:val="006D5C23"/>
    <w:rsid w:val="006D713D"/>
    <w:rsid w:val="006E070C"/>
    <w:rsid w:val="006E0C1C"/>
    <w:rsid w:val="006E169C"/>
    <w:rsid w:val="006E32B1"/>
    <w:rsid w:val="006E37BE"/>
    <w:rsid w:val="006E386A"/>
    <w:rsid w:val="006E3984"/>
    <w:rsid w:val="006E4247"/>
    <w:rsid w:val="006E53E9"/>
    <w:rsid w:val="006F02B0"/>
    <w:rsid w:val="006F0C6C"/>
    <w:rsid w:val="006F2201"/>
    <w:rsid w:val="006F2DFD"/>
    <w:rsid w:val="006F2F41"/>
    <w:rsid w:val="006F3A9B"/>
    <w:rsid w:val="006F4043"/>
    <w:rsid w:val="006F5216"/>
    <w:rsid w:val="00700AA7"/>
    <w:rsid w:val="00700EAB"/>
    <w:rsid w:val="00701169"/>
    <w:rsid w:val="00701867"/>
    <w:rsid w:val="007022EE"/>
    <w:rsid w:val="00704A01"/>
    <w:rsid w:val="0070501F"/>
    <w:rsid w:val="00705438"/>
    <w:rsid w:val="00705FC7"/>
    <w:rsid w:val="00706679"/>
    <w:rsid w:val="00710B94"/>
    <w:rsid w:val="00711A56"/>
    <w:rsid w:val="00713C21"/>
    <w:rsid w:val="00715322"/>
    <w:rsid w:val="007159C8"/>
    <w:rsid w:val="007162B1"/>
    <w:rsid w:val="00716C39"/>
    <w:rsid w:val="00720ED5"/>
    <w:rsid w:val="00721E27"/>
    <w:rsid w:val="00721E7E"/>
    <w:rsid w:val="00722C45"/>
    <w:rsid w:val="007250A7"/>
    <w:rsid w:val="0072535B"/>
    <w:rsid w:val="00725D83"/>
    <w:rsid w:val="00726189"/>
    <w:rsid w:val="0072667F"/>
    <w:rsid w:val="00726E47"/>
    <w:rsid w:val="007301E5"/>
    <w:rsid w:val="00732B89"/>
    <w:rsid w:val="00733074"/>
    <w:rsid w:val="007337AC"/>
    <w:rsid w:val="00735CDD"/>
    <w:rsid w:val="0074050B"/>
    <w:rsid w:val="007409D9"/>
    <w:rsid w:val="007417D7"/>
    <w:rsid w:val="00741FCD"/>
    <w:rsid w:val="00742F4C"/>
    <w:rsid w:val="007439D5"/>
    <w:rsid w:val="00744E9B"/>
    <w:rsid w:val="007454FC"/>
    <w:rsid w:val="00746E33"/>
    <w:rsid w:val="00747075"/>
    <w:rsid w:val="00747919"/>
    <w:rsid w:val="00747D71"/>
    <w:rsid w:val="00750B21"/>
    <w:rsid w:val="00750D1A"/>
    <w:rsid w:val="00751113"/>
    <w:rsid w:val="00752318"/>
    <w:rsid w:val="00753A66"/>
    <w:rsid w:val="007545A8"/>
    <w:rsid w:val="0075564E"/>
    <w:rsid w:val="00756C48"/>
    <w:rsid w:val="00757446"/>
    <w:rsid w:val="00760C87"/>
    <w:rsid w:val="00761537"/>
    <w:rsid w:val="007616AA"/>
    <w:rsid w:val="00762204"/>
    <w:rsid w:val="007625FE"/>
    <w:rsid w:val="007630FB"/>
    <w:rsid w:val="00763213"/>
    <w:rsid w:val="00763E48"/>
    <w:rsid w:val="007646FA"/>
    <w:rsid w:val="00765180"/>
    <w:rsid w:val="007653CB"/>
    <w:rsid w:val="007654EA"/>
    <w:rsid w:val="00766027"/>
    <w:rsid w:val="007661EF"/>
    <w:rsid w:val="00767263"/>
    <w:rsid w:val="007679EC"/>
    <w:rsid w:val="00772A2E"/>
    <w:rsid w:val="007730DB"/>
    <w:rsid w:val="00774D7D"/>
    <w:rsid w:val="00775317"/>
    <w:rsid w:val="00777C1C"/>
    <w:rsid w:val="007802C0"/>
    <w:rsid w:val="00782718"/>
    <w:rsid w:val="0078307C"/>
    <w:rsid w:val="007831AC"/>
    <w:rsid w:val="007837DD"/>
    <w:rsid w:val="00783C1D"/>
    <w:rsid w:val="00784659"/>
    <w:rsid w:val="00785DFC"/>
    <w:rsid w:val="007866A8"/>
    <w:rsid w:val="00787C4E"/>
    <w:rsid w:val="00790488"/>
    <w:rsid w:val="00793B49"/>
    <w:rsid w:val="00794F8D"/>
    <w:rsid w:val="007957EB"/>
    <w:rsid w:val="00795845"/>
    <w:rsid w:val="00795D4F"/>
    <w:rsid w:val="00796492"/>
    <w:rsid w:val="007979B7"/>
    <w:rsid w:val="007A14A3"/>
    <w:rsid w:val="007A1B5D"/>
    <w:rsid w:val="007A3228"/>
    <w:rsid w:val="007A368A"/>
    <w:rsid w:val="007A4532"/>
    <w:rsid w:val="007A4D26"/>
    <w:rsid w:val="007B1160"/>
    <w:rsid w:val="007B14BF"/>
    <w:rsid w:val="007B218C"/>
    <w:rsid w:val="007B31D0"/>
    <w:rsid w:val="007B3517"/>
    <w:rsid w:val="007B3910"/>
    <w:rsid w:val="007B3D3E"/>
    <w:rsid w:val="007B3FF6"/>
    <w:rsid w:val="007B4A74"/>
    <w:rsid w:val="007B5DC4"/>
    <w:rsid w:val="007B6A20"/>
    <w:rsid w:val="007B71E7"/>
    <w:rsid w:val="007C0D11"/>
    <w:rsid w:val="007C0D22"/>
    <w:rsid w:val="007C1B48"/>
    <w:rsid w:val="007C30B2"/>
    <w:rsid w:val="007C4524"/>
    <w:rsid w:val="007C5091"/>
    <w:rsid w:val="007C662D"/>
    <w:rsid w:val="007C709D"/>
    <w:rsid w:val="007C7CF7"/>
    <w:rsid w:val="007D1845"/>
    <w:rsid w:val="007D286D"/>
    <w:rsid w:val="007D3E68"/>
    <w:rsid w:val="007D404A"/>
    <w:rsid w:val="007D5117"/>
    <w:rsid w:val="007D5A89"/>
    <w:rsid w:val="007D71BC"/>
    <w:rsid w:val="007E0C60"/>
    <w:rsid w:val="007E15FF"/>
    <w:rsid w:val="007E17AA"/>
    <w:rsid w:val="007E348F"/>
    <w:rsid w:val="007E57E3"/>
    <w:rsid w:val="007E5E1C"/>
    <w:rsid w:val="007E5FE6"/>
    <w:rsid w:val="007E611C"/>
    <w:rsid w:val="007E66DF"/>
    <w:rsid w:val="007E67D2"/>
    <w:rsid w:val="007E74BD"/>
    <w:rsid w:val="007F00CD"/>
    <w:rsid w:val="007F0264"/>
    <w:rsid w:val="007F07B8"/>
    <w:rsid w:val="007F09B9"/>
    <w:rsid w:val="007F1153"/>
    <w:rsid w:val="007F1A9B"/>
    <w:rsid w:val="007F1DD8"/>
    <w:rsid w:val="007F2864"/>
    <w:rsid w:val="007F3114"/>
    <w:rsid w:val="007F51F8"/>
    <w:rsid w:val="007F645C"/>
    <w:rsid w:val="007F6FEA"/>
    <w:rsid w:val="007F77CF"/>
    <w:rsid w:val="008008F0"/>
    <w:rsid w:val="00802CE7"/>
    <w:rsid w:val="00803297"/>
    <w:rsid w:val="008039DB"/>
    <w:rsid w:val="008059B9"/>
    <w:rsid w:val="008060E0"/>
    <w:rsid w:val="00806AD5"/>
    <w:rsid w:val="008075F6"/>
    <w:rsid w:val="00810CAE"/>
    <w:rsid w:val="00810E86"/>
    <w:rsid w:val="00811415"/>
    <w:rsid w:val="00811C4C"/>
    <w:rsid w:val="00813897"/>
    <w:rsid w:val="008156C2"/>
    <w:rsid w:val="00816088"/>
    <w:rsid w:val="00816E2E"/>
    <w:rsid w:val="008172ED"/>
    <w:rsid w:val="00820A33"/>
    <w:rsid w:val="00823F5E"/>
    <w:rsid w:val="0082511C"/>
    <w:rsid w:val="00826023"/>
    <w:rsid w:val="008264B9"/>
    <w:rsid w:val="00826893"/>
    <w:rsid w:val="008279DA"/>
    <w:rsid w:val="008319FB"/>
    <w:rsid w:val="0083294E"/>
    <w:rsid w:val="0083612C"/>
    <w:rsid w:val="008362CB"/>
    <w:rsid w:val="0083674E"/>
    <w:rsid w:val="008371B4"/>
    <w:rsid w:val="00837E19"/>
    <w:rsid w:val="00841143"/>
    <w:rsid w:val="0084115C"/>
    <w:rsid w:val="008411FB"/>
    <w:rsid w:val="00844661"/>
    <w:rsid w:val="008446E7"/>
    <w:rsid w:val="00845C91"/>
    <w:rsid w:val="00847E75"/>
    <w:rsid w:val="00847F32"/>
    <w:rsid w:val="00851827"/>
    <w:rsid w:val="008525C2"/>
    <w:rsid w:val="008527AC"/>
    <w:rsid w:val="008537CF"/>
    <w:rsid w:val="008537E7"/>
    <w:rsid w:val="00854853"/>
    <w:rsid w:val="0085529C"/>
    <w:rsid w:val="008552FA"/>
    <w:rsid w:val="00855D3D"/>
    <w:rsid w:val="00857190"/>
    <w:rsid w:val="008607B1"/>
    <w:rsid w:val="008610C6"/>
    <w:rsid w:val="00861854"/>
    <w:rsid w:val="00862DBC"/>
    <w:rsid w:val="00863259"/>
    <w:rsid w:val="00863B59"/>
    <w:rsid w:val="008645A7"/>
    <w:rsid w:val="008659AE"/>
    <w:rsid w:val="0086661D"/>
    <w:rsid w:val="008666BE"/>
    <w:rsid w:val="00867143"/>
    <w:rsid w:val="0086732A"/>
    <w:rsid w:val="00867421"/>
    <w:rsid w:val="008676CF"/>
    <w:rsid w:val="00867C47"/>
    <w:rsid w:val="00870A92"/>
    <w:rsid w:val="008714A4"/>
    <w:rsid w:val="00871EF2"/>
    <w:rsid w:val="008723A5"/>
    <w:rsid w:val="008724DD"/>
    <w:rsid w:val="008736C6"/>
    <w:rsid w:val="00874E69"/>
    <w:rsid w:val="00874F21"/>
    <w:rsid w:val="00874F34"/>
    <w:rsid w:val="008751EB"/>
    <w:rsid w:val="00875618"/>
    <w:rsid w:val="00876214"/>
    <w:rsid w:val="008769CD"/>
    <w:rsid w:val="00881DFC"/>
    <w:rsid w:val="00882044"/>
    <w:rsid w:val="0088463E"/>
    <w:rsid w:val="00886B66"/>
    <w:rsid w:val="00887FDC"/>
    <w:rsid w:val="008907DA"/>
    <w:rsid w:val="0089145C"/>
    <w:rsid w:val="00893CA9"/>
    <w:rsid w:val="008973D5"/>
    <w:rsid w:val="00897D05"/>
    <w:rsid w:val="008A2916"/>
    <w:rsid w:val="008A2943"/>
    <w:rsid w:val="008A3A4B"/>
    <w:rsid w:val="008A3FB9"/>
    <w:rsid w:val="008A5318"/>
    <w:rsid w:val="008A636F"/>
    <w:rsid w:val="008A7A87"/>
    <w:rsid w:val="008B0555"/>
    <w:rsid w:val="008B0928"/>
    <w:rsid w:val="008B1093"/>
    <w:rsid w:val="008B24EA"/>
    <w:rsid w:val="008B52DA"/>
    <w:rsid w:val="008B67BE"/>
    <w:rsid w:val="008C2127"/>
    <w:rsid w:val="008C24FE"/>
    <w:rsid w:val="008C3272"/>
    <w:rsid w:val="008C336E"/>
    <w:rsid w:val="008C4B8C"/>
    <w:rsid w:val="008C5680"/>
    <w:rsid w:val="008C56B4"/>
    <w:rsid w:val="008D2E3C"/>
    <w:rsid w:val="008D384D"/>
    <w:rsid w:val="008D4320"/>
    <w:rsid w:val="008D4736"/>
    <w:rsid w:val="008D5C90"/>
    <w:rsid w:val="008D65B9"/>
    <w:rsid w:val="008D688D"/>
    <w:rsid w:val="008D7EDA"/>
    <w:rsid w:val="008E0F4F"/>
    <w:rsid w:val="008E12F7"/>
    <w:rsid w:val="008E168A"/>
    <w:rsid w:val="008E1D06"/>
    <w:rsid w:val="008E2C70"/>
    <w:rsid w:val="008E367D"/>
    <w:rsid w:val="008E381D"/>
    <w:rsid w:val="008E437E"/>
    <w:rsid w:val="008E6D5B"/>
    <w:rsid w:val="008F006D"/>
    <w:rsid w:val="008F092C"/>
    <w:rsid w:val="008F19DA"/>
    <w:rsid w:val="008F1A8F"/>
    <w:rsid w:val="008F1C68"/>
    <w:rsid w:val="008F2428"/>
    <w:rsid w:val="008F2AFB"/>
    <w:rsid w:val="008F4127"/>
    <w:rsid w:val="008F4EB8"/>
    <w:rsid w:val="008F5226"/>
    <w:rsid w:val="008F5978"/>
    <w:rsid w:val="008F5D79"/>
    <w:rsid w:val="008F759E"/>
    <w:rsid w:val="008F7B73"/>
    <w:rsid w:val="008F7FF8"/>
    <w:rsid w:val="0090043D"/>
    <w:rsid w:val="00901917"/>
    <w:rsid w:val="00901F35"/>
    <w:rsid w:val="00902DB9"/>
    <w:rsid w:val="00903A3C"/>
    <w:rsid w:val="0090632D"/>
    <w:rsid w:val="00906BA3"/>
    <w:rsid w:val="009070D5"/>
    <w:rsid w:val="00915882"/>
    <w:rsid w:val="00915DA7"/>
    <w:rsid w:val="009165FE"/>
    <w:rsid w:val="00916654"/>
    <w:rsid w:val="009219E2"/>
    <w:rsid w:val="0092304F"/>
    <w:rsid w:val="00923701"/>
    <w:rsid w:val="009238C2"/>
    <w:rsid w:val="00923D79"/>
    <w:rsid w:val="00925899"/>
    <w:rsid w:val="00925B22"/>
    <w:rsid w:val="00927A34"/>
    <w:rsid w:val="00927DA5"/>
    <w:rsid w:val="00927E29"/>
    <w:rsid w:val="0093040F"/>
    <w:rsid w:val="00931C88"/>
    <w:rsid w:val="00932D99"/>
    <w:rsid w:val="00932F5D"/>
    <w:rsid w:val="00933E59"/>
    <w:rsid w:val="00933FAE"/>
    <w:rsid w:val="00934AF4"/>
    <w:rsid w:val="00934C23"/>
    <w:rsid w:val="00935F54"/>
    <w:rsid w:val="00936669"/>
    <w:rsid w:val="00936EDF"/>
    <w:rsid w:val="00942600"/>
    <w:rsid w:val="009427D1"/>
    <w:rsid w:val="009428D9"/>
    <w:rsid w:val="00942EAF"/>
    <w:rsid w:val="00944E8D"/>
    <w:rsid w:val="00945EE6"/>
    <w:rsid w:val="00946C46"/>
    <w:rsid w:val="00947A8C"/>
    <w:rsid w:val="009501B2"/>
    <w:rsid w:val="00950308"/>
    <w:rsid w:val="00953491"/>
    <w:rsid w:val="00953968"/>
    <w:rsid w:val="00954176"/>
    <w:rsid w:val="00954791"/>
    <w:rsid w:val="00954E47"/>
    <w:rsid w:val="00957D59"/>
    <w:rsid w:val="009614D5"/>
    <w:rsid w:val="00962125"/>
    <w:rsid w:val="00962981"/>
    <w:rsid w:val="00963131"/>
    <w:rsid w:val="009631BC"/>
    <w:rsid w:val="0096403E"/>
    <w:rsid w:val="0096551F"/>
    <w:rsid w:val="009660D7"/>
    <w:rsid w:val="00971FE8"/>
    <w:rsid w:val="009725F4"/>
    <w:rsid w:val="009734B5"/>
    <w:rsid w:val="0097395D"/>
    <w:rsid w:val="00974BA4"/>
    <w:rsid w:val="00975002"/>
    <w:rsid w:val="00980AFC"/>
    <w:rsid w:val="009811ED"/>
    <w:rsid w:val="00981BBD"/>
    <w:rsid w:val="00981F9D"/>
    <w:rsid w:val="00982BB1"/>
    <w:rsid w:val="00983BC1"/>
    <w:rsid w:val="00983D5D"/>
    <w:rsid w:val="00984D07"/>
    <w:rsid w:val="00985A9B"/>
    <w:rsid w:val="00987274"/>
    <w:rsid w:val="009943F6"/>
    <w:rsid w:val="00995202"/>
    <w:rsid w:val="0099546D"/>
    <w:rsid w:val="009956DE"/>
    <w:rsid w:val="009963FD"/>
    <w:rsid w:val="00996931"/>
    <w:rsid w:val="009A1202"/>
    <w:rsid w:val="009A2F28"/>
    <w:rsid w:val="009A2F71"/>
    <w:rsid w:val="009A38FC"/>
    <w:rsid w:val="009A47D5"/>
    <w:rsid w:val="009A57AC"/>
    <w:rsid w:val="009A751B"/>
    <w:rsid w:val="009B1252"/>
    <w:rsid w:val="009B4095"/>
    <w:rsid w:val="009B55D5"/>
    <w:rsid w:val="009B70FA"/>
    <w:rsid w:val="009B7A79"/>
    <w:rsid w:val="009B7D9D"/>
    <w:rsid w:val="009C09AB"/>
    <w:rsid w:val="009C110F"/>
    <w:rsid w:val="009C1FD2"/>
    <w:rsid w:val="009C26E4"/>
    <w:rsid w:val="009C2D39"/>
    <w:rsid w:val="009C3274"/>
    <w:rsid w:val="009C3694"/>
    <w:rsid w:val="009C38D3"/>
    <w:rsid w:val="009C3B88"/>
    <w:rsid w:val="009C4FEB"/>
    <w:rsid w:val="009C67A7"/>
    <w:rsid w:val="009C6815"/>
    <w:rsid w:val="009C71EF"/>
    <w:rsid w:val="009D0B49"/>
    <w:rsid w:val="009D0C24"/>
    <w:rsid w:val="009D0DC0"/>
    <w:rsid w:val="009D1017"/>
    <w:rsid w:val="009D16E6"/>
    <w:rsid w:val="009D457A"/>
    <w:rsid w:val="009D472C"/>
    <w:rsid w:val="009D5A01"/>
    <w:rsid w:val="009D766A"/>
    <w:rsid w:val="009E052F"/>
    <w:rsid w:val="009E124F"/>
    <w:rsid w:val="009E2FA8"/>
    <w:rsid w:val="009E3015"/>
    <w:rsid w:val="009E3C57"/>
    <w:rsid w:val="009E3F8D"/>
    <w:rsid w:val="009E4205"/>
    <w:rsid w:val="009E68AA"/>
    <w:rsid w:val="009E68E8"/>
    <w:rsid w:val="009F0010"/>
    <w:rsid w:val="009F04F3"/>
    <w:rsid w:val="009F0C27"/>
    <w:rsid w:val="009F0D26"/>
    <w:rsid w:val="009F281B"/>
    <w:rsid w:val="009F3E92"/>
    <w:rsid w:val="009F55B7"/>
    <w:rsid w:val="00A019EA"/>
    <w:rsid w:val="00A01CCC"/>
    <w:rsid w:val="00A01FAC"/>
    <w:rsid w:val="00A021D7"/>
    <w:rsid w:val="00A0228E"/>
    <w:rsid w:val="00A026AB"/>
    <w:rsid w:val="00A0301E"/>
    <w:rsid w:val="00A03784"/>
    <w:rsid w:val="00A03DB0"/>
    <w:rsid w:val="00A043B4"/>
    <w:rsid w:val="00A06424"/>
    <w:rsid w:val="00A079B4"/>
    <w:rsid w:val="00A1024A"/>
    <w:rsid w:val="00A1329C"/>
    <w:rsid w:val="00A151FC"/>
    <w:rsid w:val="00A15FAC"/>
    <w:rsid w:val="00A16BEA"/>
    <w:rsid w:val="00A16FF6"/>
    <w:rsid w:val="00A1703B"/>
    <w:rsid w:val="00A17334"/>
    <w:rsid w:val="00A17BCD"/>
    <w:rsid w:val="00A17DA6"/>
    <w:rsid w:val="00A17DC3"/>
    <w:rsid w:val="00A2027B"/>
    <w:rsid w:val="00A2035E"/>
    <w:rsid w:val="00A22668"/>
    <w:rsid w:val="00A22A28"/>
    <w:rsid w:val="00A23366"/>
    <w:rsid w:val="00A23627"/>
    <w:rsid w:val="00A23F37"/>
    <w:rsid w:val="00A25BFD"/>
    <w:rsid w:val="00A26AD8"/>
    <w:rsid w:val="00A27CA6"/>
    <w:rsid w:val="00A3153C"/>
    <w:rsid w:val="00A3209E"/>
    <w:rsid w:val="00A3223C"/>
    <w:rsid w:val="00A33FFA"/>
    <w:rsid w:val="00A34720"/>
    <w:rsid w:val="00A35514"/>
    <w:rsid w:val="00A36659"/>
    <w:rsid w:val="00A36B97"/>
    <w:rsid w:val="00A373AE"/>
    <w:rsid w:val="00A37EC0"/>
    <w:rsid w:val="00A41899"/>
    <w:rsid w:val="00A41FD6"/>
    <w:rsid w:val="00A438D1"/>
    <w:rsid w:val="00A440B1"/>
    <w:rsid w:val="00A44BFA"/>
    <w:rsid w:val="00A47A51"/>
    <w:rsid w:val="00A47C97"/>
    <w:rsid w:val="00A505C9"/>
    <w:rsid w:val="00A5149A"/>
    <w:rsid w:val="00A51D10"/>
    <w:rsid w:val="00A52147"/>
    <w:rsid w:val="00A5271C"/>
    <w:rsid w:val="00A531F2"/>
    <w:rsid w:val="00A5334D"/>
    <w:rsid w:val="00A5335B"/>
    <w:rsid w:val="00A53A33"/>
    <w:rsid w:val="00A53C96"/>
    <w:rsid w:val="00A575E8"/>
    <w:rsid w:val="00A60967"/>
    <w:rsid w:val="00A60C4C"/>
    <w:rsid w:val="00A60E31"/>
    <w:rsid w:val="00A645CF"/>
    <w:rsid w:val="00A646D5"/>
    <w:rsid w:val="00A64FA8"/>
    <w:rsid w:val="00A653C1"/>
    <w:rsid w:val="00A666F2"/>
    <w:rsid w:val="00A66DD7"/>
    <w:rsid w:val="00A71DB0"/>
    <w:rsid w:val="00A7279A"/>
    <w:rsid w:val="00A73C1D"/>
    <w:rsid w:val="00A73CB2"/>
    <w:rsid w:val="00A73D71"/>
    <w:rsid w:val="00A73E21"/>
    <w:rsid w:val="00A74901"/>
    <w:rsid w:val="00A76027"/>
    <w:rsid w:val="00A764A2"/>
    <w:rsid w:val="00A76E3E"/>
    <w:rsid w:val="00A77451"/>
    <w:rsid w:val="00A80451"/>
    <w:rsid w:val="00A81A6E"/>
    <w:rsid w:val="00A81CAC"/>
    <w:rsid w:val="00A83FDA"/>
    <w:rsid w:val="00A84E16"/>
    <w:rsid w:val="00A84F0E"/>
    <w:rsid w:val="00A85231"/>
    <w:rsid w:val="00A856F0"/>
    <w:rsid w:val="00A86A56"/>
    <w:rsid w:val="00A87DE8"/>
    <w:rsid w:val="00A90126"/>
    <w:rsid w:val="00A90789"/>
    <w:rsid w:val="00A92EAB"/>
    <w:rsid w:val="00A93B3A"/>
    <w:rsid w:val="00A9507F"/>
    <w:rsid w:val="00A96C2E"/>
    <w:rsid w:val="00AA3097"/>
    <w:rsid w:val="00AA3457"/>
    <w:rsid w:val="00AA3708"/>
    <w:rsid w:val="00AA4F5E"/>
    <w:rsid w:val="00AA56F3"/>
    <w:rsid w:val="00AA578B"/>
    <w:rsid w:val="00AA6C56"/>
    <w:rsid w:val="00AA7031"/>
    <w:rsid w:val="00AA7452"/>
    <w:rsid w:val="00AB0689"/>
    <w:rsid w:val="00AB1B09"/>
    <w:rsid w:val="00AB2023"/>
    <w:rsid w:val="00AB20F7"/>
    <w:rsid w:val="00AB2C40"/>
    <w:rsid w:val="00AB367F"/>
    <w:rsid w:val="00AB532E"/>
    <w:rsid w:val="00AB6F50"/>
    <w:rsid w:val="00AB6FD5"/>
    <w:rsid w:val="00AB741F"/>
    <w:rsid w:val="00AB778C"/>
    <w:rsid w:val="00AC0002"/>
    <w:rsid w:val="00AC02F0"/>
    <w:rsid w:val="00AC037F"/>
    <w:rsid w:val="00AC0969"/>
    <w:rsid w:val="00AC2977"/>
    <w:rsid w:val="00AC2B04"/>
    <w:rsid w:val="00AC4CA0"/>
    <w:rsid w:val="00AC5CE8"/>
    <w:rsid w:val="00AC6B94"/>
    <w:rsid w:val="00AD0584"/>
    <w:rsid w:val="00AD075D"/>
    <w:rsid w:val="00AD169B"/>
    <w:rsid w:val="00AD18AE"/>
    <w:rsid w:val="00AD1D28"/>
    <w:rsid w:val="00AD23C7"/>
    <w:rsid w:val="00AD240C"/>
    <w:rsid w:val="00AD25E6"/>
    <w:rsid w:val="00AD295E"/>
    <w:rsid w:val="00AD2B84"/>
    <w:rsid w:val="00AD2D94"/>
    <w:rsid w:val="00AD2DEC"/>
    <w:rsid w:val="00AD401D"/>
    <w:rsid w:val="00AD5366"/>
    <w:rsid w:val="00AD5636"/>
    <w:rsid w:val="00AD6918"/>
    <w:rsid w:val="00AD7667"/>
    <w:rsid w:val="00AE02D1"/>
    <w:rsid w:val="00AE0EA0"/>
    <w:rsid w:val="00AE2425"/>
    <w:rsid w:val="00AE2C10"/>
    <w:rsid w:val="00AE4557"/>
    <w:rsid w:val="00AE5293"/>
    <w:rsid w:val="00AE5929"/>
    <w:rsid w:val="00AE6B87"/>
    <w:rsid w:val="00AE6F8B"/>
    <w:rsid w:val="00AE7A48"/>
    <w:rsid w:val="00AF00A4"/>
    <w:rsid w:val="00AF20A9"/>
    <w:rsid w:val="00AF21DD"/>
    <w:rsid w:val="00AF3159"/>
    <w:rsid w:val="00AF3D55"/>
    <w:rsid w:val="00AF412A"/>
    <w:rsid w:val="00AF5B23"/>
    <w:rsid w:val="00AF5E9E"/>
    <w:rsid w:val="00AF6DE8"/>
    <w:rsid w:val="00B00DA2"/>
    <w:rsid w:val="00B00E2A"/>
    <w:rsid w:val="00B0125A"/>
    <w:rsid w:val="00B017DC"/>
    <w:rsid w:val="00B01EDB"/>
    <w:rsid w:val="00B02B05"/>
    <w:rsid w:val="00B034EF"/>
    <w:rsid w:val="00B03A9B"/>
    <w:rsid w:val="00B040B4"/>
    <w:rsid w:val="00B054FD"/>
    <w:rsid w:val="00B06D97"/>
    <w:rsid w:val="00B10E2D"/>
    <w:rsid w:val="00B1333D"/>
    <w:rsid w:val="00B133E0"/>
    <w:rsid w:val="00B13787"/>
    <w:rsid w:val="00B1430A"/>
    <w:rsid w:val="00B1480D"/>
    <w:rsid w:val="00B14C0C"/>
    <w:rsid w:val="00B159F7"/>
    <w:rsid w:val="00B16DAF"/>
    <w:rsid w:val="00B20E88"/>
    <w:rsid w:val="00B226DE"/>
    <w:rsid w:val="00B23B87"/>
    <w:rsid w:val="00B2401A"/>
    <w:rsid w:val="00B2405A"/>
    <w:rsid w:val="00B248BE"/>
    <w:rsid w:val="00B25896"/>
    <w:rsid w:val="00B2629D"/>
    <w:rsid w:val="00B27350"/>
    <w:rsid w:val="00B306B8"/>
    <w:rsid w:val="00B306E6"/>
    <w:rsid w:val="00B31057"/>
    <w:rsid w:val="00B312DB"/>
    <w:rsid w:val="00B3185B"/>
    <w:rsid w:val="00B31936"/>
    <w:rsid w:val="00B32847"/>
    <w:rsid w:val="00B32990"/>
    <w:rsid w:val="00B32F1D"/>
    <w:rsid w:val="00B33003"/>
    <w:rsid w:val="00B346EA"/>
    <w:rsid w:val="00B35C82"/>
    <w:rsid w:val="00B35FB5"/>
    <w:rsid w:val="00B364D8"/>
    <w:rsid w:val="00B37980"/>
    <w:rsid w:val="00B407E6"/>
    <w:rsid w:val="00B40BA2"/>
    <w:rsid w:val="00B40C2E"/>
    <w:rsid w:val="00B41C05"/>
    <w:rsid w:val="00B41DD4"/>
    <w:rsid w:val="00B421C3"/>
    <w:rsid w:val="00B429ED"/>
    <w:rsid w:val="00B42D43"/>
    <w:rsid w:val="00B431AA"/>
    <w:rsid w:val="00B449D9"/>
    <w:rsid w:val="00B45CF9"/>
    <w:rsid w:val="00B4641F"/>
    <w:rsid w:val="00B46E7D"/>
    <w:rsid w:val="00B4750A"/>
    <w:rsid w:val="00B51599"/>
    <w:rsid w:val="00B52150"/>
    <w:rsid w:val="00B5270A"/>
    <w:rsid w:val="00B528A6"/>
    <w:rsid w:val="00B52E4C"/>
    <w:rsid w:val="00B53605"/>
    <w:rsid w:val="00B53635"/>
    <w:rsid w:val="00B54C46"/>
    <w:rsid w:val="00B54D49"/>
    <w:rsid w:val="00B5587A"/>
    <w:rsid w:val="00B56147"/>
    <w:rsid w:val="00B5657F"/>
    <w:rsid w:val="00B56AFB"/>
    <w:rsid w:val="00B57920"/>
    <w:rsid w:val="00B57E62"/>
    <w:rsid w:val="00B63016"/>
    <w:rsid w:val="00B63776"/>
    <w:rsid w:val="00B63EE3"/>
    <w:rsid w:val="00B6421E"/>
    <w:rsid w:val="00B6440B"/>
    <w:rsid w:val="00B651A2"/>
    <w:rsid w:val="00B653A6"/>
    <w:rsid w:val="00B656C8"/>
    <w:rsid w:val="00B70E8A"/>
    <w:rsid w:val="00B723AB"/>
    <w:rsid w:val="00B726E3"/>
    <w:rsid w:val="00B728A0"/>
    <w:rsid w:val="00B72A82"/>
    <w:rsid w:val="00B72AF3"/>
    <w:rsid w:val="00B72C4E"/>
    <w:rsid w:val="00B730E9"/>
    <w:rsid w:val="00B744D1"/>
    <w:rsid w:val="00B7509E"/>
    <w:rsid w:val="00B752A7"/>
    <w:rsid w:val="00B77421"/>
    <w:rsid w:val="00B806EF"/>
    <w:rsid w:val="00B80E20"/>
    <w:rsid w:val="00B815DC"/>
    <w:rsid w:val="00B8187A"/>
    <w:rsid w:val="00B832BD"/>
    <w:rsid w:val="00B83FCE"/>
    <w:rsid w:val="00B840B2"/>
    <w:rsid w:val="00B85268"/>
    <w:rsid w:val="00B8565E"/>
    <w:rsid w:val="00B87DF6"/>
    <w:rsid w:val="00B90D19"/>
    <w:rsid w:val="00B90FE6"/>
    <w:rsid w:val="00B910D8"/>
    <w:rsid w:val="00B925CD"/>
    <w:rsid w:val="00B935B9"/>
    <w:rsid w:val="00B93FD4"/>
    <w:rsid w:val="00B94C2E"/>
    <w:rsid w:val="00B950D7"/>
    <w:rsid w:val="00B95B1F"/>
    <w:rsid w:val="00B9636F"/>
    <w:rsid w:val="00B96544"/>
    <w:rsid w:val="00B975C0"/>
    <w:rsid w:val="00BA21EA"/>
    <w:rsid w:val="00BA439F"/>
    <w:rsid w:val="00BA4FE7"/>
    <w:rsid w:val="00BA59C6"/>
    <w:rsid w:val="00BA6814"/>
    <w:rsid w:val="00BA6AAC"/>
    <w:rsid w:val="00BA79CB"/>
    <w:rsid w:val="00BA7A51"/>
    <w:rsid w:val="00BB31F7"/>
    <w:rsid w:val="00BB404C"/>
    <w:rsid w:val="00BB5805"/>
    <w:rsid w:val="00BB7378"/>
    <w:rsid w:val="00BC26CD"/>
    <w:rsid w:val="00BC39A5"/>
    <w:rsid w:val="00BC76E9"/>
    <w:rsid w:val="00BD16B1"/>
    <w:rsid w:val="00BD212E"/>
    <w:rsid w:val="00BD21E8"/>
    <w:rsid w:val="00BD283F"/>
    <w:rsid w:val="00BD3981"/>
    <w:rsid w:val="00BD4281"/>
    <w:rsid w:val="00BD4C99"/>
    <w:rsid w:val="00BD51F1"/>
    <w:rsid w:val="00BD5A39"/>
    <w:rsid w:val="00BD7492"/>
    <w:rsid w:val="00BD74AF"/>
    <w:rsid w:val="00BD7F2F"/>
    <w:rsid w:val="00BE0C3F"/>
    <w:rsid w:val="00BE11E1"/>
    <w:rsid w:val="00BE14A8"/>
    <w:rsid w:val="00BE1947"/>
    <w:rsid w:val="00BE1A9D"/>
    <w:rsid w:val="00BE1D82"/>
    <w:rsid w:val="00BE2E48"/>
    <w:rsid w:val="00BE3DF6"/>
    <w:rsid w:val="00BE5644"/>
    <w:rsid w:val="00BE5E88"/>
    <w:rsid w:val="00BE6973"/>
    <w:rsid w:val="00BF0FF0"/>
    <w:rsid w:val="00BF1562"/>
    <w:rsid w:val="00BF1923"/>
    <w:rsid w:val="00BF19EC"/>
    <w:rsid w:val="00BF1D3C"/>
    <w:rsid w:val="00BF20EE"/>
    <w:rsid w:val="00BF4740"/>
    <w:rsid w:val="00BF4954"/>
    <w:rsid w:val="00BF4A4E"/>
    <w:rsid w:val="00C00125"/>
    <w:rsid w:val="00C00C78"/>
    <w:rsid w:val="00C01646"/>
    <w:rsid w:val="00C01A26"/>
    <w:rsid w:val="00C042F7"/>
    <w:rsid w:val="00C059DB"/>
    <w:rsid w:val="00C06FFF"/>
    <w:rsid w:val="00C07ADA"/>
    <w:rsid w:val="00C109CA"/>
    <w:rsid w:val="00C10B0D"/>
    <w:rsid w:val="00C1134F"/>
    <w:rsid w:val="00C114CB"/>
    <w:rsid w:val="00C115BE"/>
    <w:rsid w:val="00C11BB2"/>
    <w:rsid w:val="00C12CE6"/>
    <w:rsid w:val="00C12EA2"/>
    <w:rsid w:val="00C1309B"/>
    <w:rsid w:val="00C13C3D"/>
    <w:rsid w:val="00C14254"/>
    <w:rsid w:val="00C149C3"/>
    <w:rsid w:val="00C14E2A"/>
    <w:rsid w:val="00C15404"/>
    <w:rsid w:val="00C166FA"/>
    <w:rsid w:val="00C17912"/>
    <w:rsid w:val="00C20E66"/>
    <w:rsid w:val="00C211E4"/>
    <w:rsid w:val="00C21D90"/>
    <w:rsid w:val="00C22718"/>
    <w:rsid w:val="00C23648"/>
    <w:rsid w:val="00C23D1F"/>
    <w:rsid w:val="00C246CA"/>
    <w:rsid w:val="00C25856"/>
    <w:rsid w:val="00C25B99"/>
    <w:rsid w:val="00C25D49"/>
    <w:rsid w:val="00C26761"/>
    <w:rsid w:val="00C30419"/>
    <w:rsid w:val="00C3142D"/>
    <w:rsid w:val="00C31822"/>
    <w:rsid w:val="00C318C0"/>
    <w:rsid w:val="00C365D4"/>
    <w:rsid w:val="00C3705D"/>
    <w:rsid w:val="00C40AE2"/>
    <w:rsid w:val="00C42C17"/>
    <w:rsid w:val="00C435CE"/>
    <w:rsid w:val="00C44700"/>
    <w:rsid w:val="00C45530"/>
    <w:rsid w:val="00C46570"/>
    <w:rsid w:val="00C47C37"/>
    <w:rsid w:val="00C502FA"/>
    <w:rsid w:val="00C5348D"/>
    <w:rsid w:val="00C54275"/>
    <w:rsid w:val="00C567AE"/>
    <w:rsid w:val="00C5704D"/>
    <w:rsid w:val="00C578CD"/>
    <w:rsid w:val="00C57BDA"/>
    <w:rsid w:val="00C60E6D"/>
    <w:rsid w:val="00C6116C"/>
    <w:rsid w:val="00C62577"/>
    <w:rsid w:val="00C62E85"/>
    <w:rsid w:val="00C65FDF"/>
    <w:rsid w:val="00C663FA"/>
    <w:rsid w:val="00C66AC5"/>
    <w:rsid w:val="00C66DFB"/>
    <w:rsid w:val="00C678FC"/>
    <w:rsid w:val="00C72068"/>
    <w:rsid w:val="00C722D3"/>
    <w:rsid w:val="00C724D8"/>
    <w:rsid w:val="00C73AC9"/>
    <w:rsid w:val="00C73CF9"/>
    <w:rsid w:val="00C74163"/>
    <w:rsid w:val="00C7487E"/>
    <w:rsid w:val="00C748D2"/>
    <w:rsid w:val="00C751CE"/>
    <w:rsid w:val="00C75ED3"/>
    <w:rsid w:val="00C7608F"/>
    <w:rsid w:val="00C7700B"/>
    <w:rsid w:val="00C77C19"/>
    <w:rsid w:val="00C77D36"/>
    <w:rsid w:val="00C80D91"/>
    <w:rsid w:val="00C8278B"/>
    <w:rsid w:val="00C86044"/>
    <w:rsid w:val="00C863E2"/>
    <w:rsid w:val="00C8708C"/>
    <w:rsid w:val="00C87194"/>
    <w:rsid w:val="00C9167D"/>
    <w:rsid w:val="00C96060"/>
    <w:rsid w:val="00C96611"/>
    <w:rsid w:val="00C970D2"/>
    <w:rsid w:val="00CA0625"/>
    <w:rsid w:val="00CA1320"/>
    <w:rsid w:val="00CA1971"/>
    <w:rsid w:val="00CA1B3C"/>
    <w:rsid w:val="00CA20D2"/>
    <w:rsid w:val="00CA2805"/>
    <w:rsid w:val="00CA2B91"/>
    <w:rsid w:val="00CA2C37"/>
    <w:rsid w:val="00CA2D17"/>
    <w:rsid w:val="00CA44AE"/>
    <w:rsid w:val="00CA4860"/>
    <w:rsid w:val="00CA4BBC"/>
    <w:rsid w:val="00CA6FA0"/>
    <w:rsid w:val="00CA736B"/>
    <w:rsid w:val="00CB15B4"/>
    <w:rsid w:val="00CB308C"/>
    <w:rsid w:val="00CB315E"/>
    <w:rsid w:val="00CB58B1"/>
    <w:rsid w:val="00CB6AF0"/>
    <w:rsid w:val="00CC0E34"/>
    <w:rsid w:val="00CC21D2"/>
    <w:rsid w:val="00CC30BE"/>
    <w:rsid w:val="00CC3D1D"/>
    <w:rsid w:val="00CC4274"/>
    <w:rsid w:val="00CC4319"/>
    <w:rsid w:val="00CC4B22"/>
    <w:rsid w:val="00CC5130"/>
    <w:rsid w:val="00CD2B24"/>
    <w:rsid w:val="00CD2C7C"/>
    <w:rsid w:val="00CD3045"/>
    <w:rsid w:val="00CD4EAB"/>
    <w:rsid w:val="00CD590E"/>
    <w:rsid w:val="00CD5971"/>
    <w:rsid w:val="00CD5C11"/>
    <w:rsid w:val="00CD79B9"/>
    <w:rsid w:val="00CD7A79"/>
    <w:rsid w:val="00CE1B6B"/>
    <w:rsid w:val="00CE3B26"/>
    <w:rsid w:val="00CE5093"/>
    <w:rsid w:val="00CE582C"/>
    <w:rsid w:val="00CE74DA"/>
    <w:rsid w:val="00CE773F"/>
    <w:rsid w:val="00CE7CDB"/>
    <w:rsid w:val="00CF016D"/>
    <w:rsid w:val="00CF1242"/>
    <w:rsid w:val="00CF165B"/>
    <w:rsid w:val="00CF2620"/>
    <w:rsid w:val="00CF2937"/>
    <w:rsid w:val="00CF3AD5"/>
    <w:rsid w:val="00CF565D"/>
    <w:rsid w:val="00CF6C24"/>
    <w:rsid w:val="00CF6F70"/>
    <w:rsid w:val="00CF7036"/>
    <w:rsid w:val="00CF79CE"/>
    <w:rsid w:val="00D00A65"/>
    <w:rsid w:val="00D03132"/>
    <w:rsid w:val="00D03EAC"/>
    <w:rsid w:val="00D04669"/>
    <w:rsid w:val="00D05032"/>
    <w:rsid w:val="00D05489"/>
    <w:rsid w:val="00D05AA3"/>
    <w:rsid w:val="00D0601B"/>
    <w:rsid w:val="00D07769"/>
    <w:rsid w:val="00D10A1C"/>
    <w:rsid w:val="00D11689"/>
    <w:rsid w:val="00D117C3"/>
    <w:rsid w:val="00D11D2C"/>
    <w:rsid w:val="00D15C59"/>
    <w:rsid w:val="00D161D7"/>
    <w:rsid w:val="00D16716"/>
    <w:rsid w:val="00D16A9F"/>
    <w:rsid w:val="00D16F49"/>
    <w:rsid w:val="00D17CE6"/>
    <w:rsid w:val="00D17DFF"/>
    <w:rsid w:val="00D20141"/>
    <w:rsid w:val="00D22C3D"/>
    <w:rsid w:val="00D23FB3"/>
    <w:rsid w:val="00D24425"/>
    <w:rsid w:val="00D264C6"/>
    <w:rsid w:val="00D2743A"/>
    <w:rsid w:val="00D27463"/>
    <w:rsid w:val="00D313D0"/>
    <w:rsid w:val="00D341AD"/>
    <w:rsid w:val="00D34BA5"/>
    <w:rsid w:val="00D357CB"/>
    <w:rsid w:val="00D3642A"/>
    <w:rsid w:val="00D36C2A"/>
    <w:rsid w:val="00D36E00"/>
    <w:rsid w:val="00D379B1"/>
    <w:rsid w:val="00D40CFC"/>
    <w:rsid w:val="00D41193"/>
    <w:rsid w:val="00D418B4"/>
    <w:rsid w:val="00D426E2"/>
    <w:rsid w:val="00D42E4E"/>
    <w:rsid w:val="00D44C7F"/>
    <w:rsid w:val="00D44D16"/>
    <w:rsid w:val="00D4523E"/>
    <w:rsid w:val="00D4575F"/>
    <w:rsid w:val="00D45FFF"/>
    <w:rsid w:val="00D46DBC"/>
    <w:rsid w:val="00D475DB"/>
    <w:rsid w:val="00D527ED"/>
    <w:rsid w:val="00D52AAE"/>
    <w:rsid w:val="00D53111"/>
    <w:rsid w:val="00D539F3"/>
    <w:rsid w:val="00D53BE6"/>
    <w:rsid w:val="00D5537A"/>
    <w:rsid w:val="00D5614D"/>
    <w:rsid w:val="00D5624D"/>
    <w:rsid w:val="00D56868"/>
    <w:rsid w:val="00D5689B"/>
    <w:rsid w:val="00D56CAD"/>
    <w:rsid w:val="00D602F1"/>
    <w:rsid w:val="00D60FD4"/>
    <w:rsid w:val="00D61B3F"/>
    <w:rsid w:val="00D63835"/>
    <w:rsid w:val="00D65FAE"/>
    <w:rsid w:val="00D677B6"/>
    <w:rsid w:val="00D67A06"/>
    <w:rsid w:val="00D67D92"/>
    <w:rsid w:val="00D73DC8"/>
    <w:rsid w:val="00D7400D"/>
    <w:rsid w:val="00D74E98"/>
    <w:rsid w:val="00D7521C"/>
    <w:rsid w:val="00D75912"/>
    <w:rsid w:val="00D75C53"/>
    <w:rsid w:val="00D76617"/>
    <w:rsid w:val="00D76F7C"/>
    <w:rsid w:val="00D821AA"/>
    <w:rsid w:val="00D83CB1"/>
    <w:rsid w:val="00D84AE1"/>
    <w:rsid w:val="00D858AE"/>
    <w:rsid w:val="00D914D9"/>
    <w:rsid w:val="00D9165A"/>
    <w:rsid w:val="00D91C2C"/>
    <w:rsid w:val="00D925FC"/>
    <w:rsid w:val="00D92B57"/>
    <w:rsid w:val="00D93C07"/>
    <w:rsid w:val="00D9449D"/>
    <w:rsid w:val="00D95300"/>
    <w:rsid w:val="00D967BF"/>
    <w:rsid w:val="00D96898"/>
    <w:rsid w:val="00D96E2F"/>
    <w:rsid w:val="00D9793F"/>
    <w:rsid w:val="00DA41BB"/>
    <w:rsid w:val="00DA41FC"/>
    <w:rsid w:val="00DA43D6"/>
    <w:rsid w:val="00DA5375"/>
    <w:rsid w:val="00DA55AC"/>
    <w:rsid w:val="00DA5CFB"/>
    <w:rsid w:val="00DA73F6"/>
    <w:rsid w:val="00DA7522"/>
    <w:rsid w:val="00DA7A89"/>
    <w:rsid w:val="00DA7B0D"/>
    <w:rsid w:val="00DA7B0F"/>
    <w:rsid w:val="00DB0B32"/>
    <w:rsid w:val="00DB1256"/>
    <w:rsid w:val="00DB2163"/>
    <w:rsid w:val="00DB2724"/>
    <w:rsid w:val="00DB2DDC"/>
    <w:rsid w:val="00DB3B52"/>
    <w:rsid w:val="00DB3F53"/>
    <w:rsid w:val="00DB4573"/>
    <w:rsid w:val="00DB644A"/>
    <w:rsid w:val="00DB652C"/>
    <w:rsid w:val="00DB6C29"/>
    <w:rsid w:val="00DB73B9"/>
    <w:rsid w:val="00DB7563"/>
    <w:rsid w:val="00DB7828"/>
    <w:rsid w:val="00DC00B0"/>
    <w:rsid w:val="00DC08F0"/>
    <w:rsid w:val="00DC108D"/>
    <w:rsid w:val="00DC15AF"/>
    <w:rsid w:val="00DC17F8"/>
    <w:rsid w:val="00DC2CD8"/>
    <w:rsid w:val="00DC3C5B"/>
    <w:rsid w:val="00DC3E94"/>
    <w:rsid w:val="00DC3F13"/>
    <w:rsid w:val="00DC4582"/>
    <w:rsid w:val="00DC4922"/>
    <w:rsid w:val="00DC4CC6"/>
    <w:rsid w:val="00DC64A5"/>
    <w:rsid w:val="00DC7945"/>
    <w:rsid w:val="00DC7AB3"/>
    <w:rsid w:val="00DC7B09"/>
    <w:rsid w:val="00DD1A44"/>
    <w:rsid w:val="00DD2BB6"/>
    <w:rsid w:val="00DD3ACD"/>
    <w:rsid w:val="00DD4548"/>
    <w:rsid w:val="00DD4773"/>
    <w:rsid w:val="00DD599F"/>
    <w:rsid w:val="00DD5F77"/>
    <w:rsid w:val="00DE098B"/>
    <w:rsid w:val="00DE5337"/>
    <w:rsid w:val="00DE648D"/>
    <w:rsid w:val="00DE7E14"/>
    <w:rsid w:val="00DF0084"/>
    <w:rsid w:val="00DF01C5"/>
    <w:rsid w:val="00DF1905"/>
    <w:rsid w:val="00DF2D9F"/>
    <w:rsid w:val="00DF421E"/>
    <w:rsid w:val="00DF42C0"/>
    <w:rsid w:val="00DF5CD0"/>
    <w:rsid w:val="00DF76EC"/>
    <w:rsid w:val="00E00C8A"/>
    <w:rsid w:val="00E0227D"/>
    <w:rsid w:val="00E03140"/>
    <w:rsid w:val="00E03254"/>
    <w:rsid w:val="00E03456"/>
    <w:rsid w:val="00E03563"/>
    <w:rsid w:val="00E03CB6"/>
    <w:rsid w:val="00E05BE7"/>
    <w:rsid w:val="00E077B7"/>
    <w:rsid w:val="00E1082A"/>
    <w:rsid w:val="00E10D61"/>
    <w:rsid w:val="00E11906"/>
    <w:rsid w:val="00E1243C"/>
    <w:rsid w:val="00E13CFC"/>
    <w:rsid w:val="00E141FB"/>
    <w:rsid w:val="00E160B2"/>
    <w:rsid w:val="00E161F8"/>
    <w:rsid w:val="00E16BAC"/>
    <w:rsid w:val="00E1730A"/>
    <w:rsid w:val="00E20B05"/>
    <w:rsid w:val="00E20B9B"/>
    <w:rsid w:val="00E2250B"/>
    <w:rsid w:val="00E23B01"/>
    <w:rsid w:val="00E2513A"/>
    <w:rsid w:val="00E257CF"/>
    <w:rsid w:val="00E25A3F"/>
    <w:rsid w:val="00E26FBC"/>
    <w:rsid w:val="00E273EE"/>
    <w:rsid w:val="00E30019"/>
    <w:rsid w:val="00E315D9"/>
    <w:rsid w:val="00E326FF"/>
    <w:rsid w:val="00E33290"/>
    <w:rsid w:val="00E33739"/>
    <w:rsid w:val="00E33CC6"/>
    <w:rsid w:val="00E374B5"/>
    <w:rsid w:val="00E378C5"/>
    <w:rsid w:val="00E4189D"/>
    <w:rsid w:val="00E41BE9"/>
    <w:rsid w:val="00E427D0"/>
    <w:rsid w:val="00E42956"/>
    <w:rsid w:val="00E4352B"/>
    <w:rsid w:val="00E43C52"/>
    <w:rsid w:val="00E43E4D"/>
    <w:rsid w:val="00E44BA6"/>
    <w:rsid w:val="00E46953"/>
    <w:rsid w:val="00E50193"/>
    <w:rsid w:val="00E50636"/>
    <w:rsid w:val="00E50731"/>
    <w:rsid w:val="00E510E7"/>
    <w:rsid w:val="00E51C60"/>
    <w:rsid w:val="00E523AA"/>
    <w:rsid w:val="00E52C53"/>
    <w:rsid w:val="00E5504A"/>
    <w:rsid w:val="00E5566F"/>
    <w:rsid w:val="00E55693"/>
    <w:rsid w:val="00E56181"/>
    <w:rsid w:val="00E5635D"/>
    <w:rsid w:val="00E57C55"/>
    <w:rsid w:val="00E57D4A"/>
    <w:rsid w:val="00E61CE4"/>
    <w:rsid w:val="00E63EC1"/>
    <w:rsid w:val="00E64281"/>
    <w:rsid w:val="00E661DD"/>
    <w:rsid w:val="00E662B5"/>
    <w:rsid w:val="00E6717D"/>
    <w:rsid w:val="00E70BC1"/>
    <w:rsid w:val="00E70FFF"/>
    <w:rsid w:val="00E71357"/>
    <w:rsid w:val="00E729FE"/>
    <w:rsid w:val="00E72D10"/>
    <w:rsid w:val="00E72FEE"/>
    <w:rsid w:val="00E7380F"/>
    <w:rsid w:val="00E74A66"/>
    <w:rsid w:val="00E75EAD"/>
    <w:rsid w:val="00E77B01"/>
    <w:rsid w:val="00E77F3F"/>
    <w:rsid w:val="00E801F8"/>
    <w:rsid w:val="00E8063A"/>
    <w:rsid w:val="00E815CE"/>
    <w:rsid w:val="00E81BE0"/>
    <w:rsid w:val="00E826CA"/>
    <w:rsid w:val="00E82A93"/>
    <w:rsid w:val="00E83DFF"/>
    <w:rsid w:val="00E83F2F"/>
    <w:rsid w:val="00E84957"/>
    <w:rsid w:val="00E84C49"/>
    <w:rsid w:val="00E85F29"/>
    <w:rsid w:val="00E905BF"/>
    <w:rsid w:val="00E91B5D"/>
    <w:rsid w:val="00E92AF1"/>
    <w:rsid w:val="00E93FCF"/>
    <w:rsid w:val="00E94002"/>
    <w:rsid w:val="00E9461A"/>
    <w:rsid w:val="00E95990"/>
    <w:rsid w:val="00E95B1D"/>
    <w:rsid w:val="00E974F0"/>
    <w:rsid w:val="00E978C1"/>
    <w:rsid w:val="00EA117A"/>
    <w:rsid w:val="00EA15CB"/>
    <w:rsid w:val="00EA2422"/>
    <w:rsid w:val="00EA2A96"/>
    <w:rsid w:val="00EA550F"/>
    <w:rsid w:val="00EA553A"/>
    <w:rsid w:val="00EA58AD"/>
    <w:rsid w:val="00EA6A0A"/>
    <w:rsid w:val="00EA6A1E"/>
    <w:rsid w:val="00EB15D0"/>
    <w:rsid w:val="00EB24AF"/>
    <w:rsid w:val="00EB378A"/>
    <w:rsid w:val="00EB5B65"/>
    <w:rsid w:val="00EB7B18"/>
    <w:rsid w:val="00EC16CC"/>
    <w:rsid w:val="00EC1B06"/>
    <w:rsid w:val="00EC35CD"/>
    <w:rsid w:val="00EC3C86"/>
    <w:rsid w:val="00EC4966"/>
    <w:rsid w:val="00EC60D3"/>
    <w:rsid w:val="00EC66C9"/>
    <w:rsid w:val="00EC743B"/>
    <w:rsid w:val="00EC7BE2"/>
    <w:rsid w:val="00ED0350"/>
    <w:rsid w:val="00ED0968"/>
    <w:rsid w:val="00ED0BB8"/>
    <w:rsid w:val="00ED1089"/>
    <w:rsid w:val="00ED3B71"/>
    <w:rsid w:val="00ED4949"/>
    <w:rsid w:val="00ED57DB"/>
    <w:rsid w:val="00ED6219"/>
    <w:rsid w:val="00EE16E6"/>
    <w:rsid w:val="00EE17DB"/>
    <w:rsid w:val="00EE2461"/>
    <w:rsid w:val="00EE2E46"/>
    <w:rsid w:val="00EE3062"/>
    <w:rsid w:val="00EE3208"/>
    <w:rsid w:val="00EE5B7A"/>
    <w:rsid w:val="00EE6BE7"/>
    <w:rsid w:val="00EE7029"/>
    <w:rsid w:val="00EE7B97"/>
    <w:rsid w:val="00EE7D2C"/>
    <w:rsid w:val="00EF07FD"/>
    <w:rsid w:val="00EF0A24"/>
    <w:rsid w:val="00EF13D6"/>
    <w:rsid w:val="00EF1AFD"/>
    <w:rsid w:val="00EF2ACC"/>
    <w:rsid w:val="00EF5A26"/>
    <w:rsid w:val="00EF65FF"/>
    <w:rsid w:val="00EF76AD"/>
    <w:rsid w:val="00F00536"/>
    <w:rsid w:val="00F0077A"/>
    <w:rsid w:val="00F016DF"/>
    <w:rsid w:val="00F0179E"/>
    <w:rsid w:val="00F01F39"/>
    <w:rsid w:val="00F039DA"/>
    <w:rsid w:val="00F03FA3"/>
    <w:rsid w:val="00F04110"/>
    <w:rsid w:val="00F04352"/>
    <w:rsid w:val="00F048E1"/>
    <w:rsid w:val="00F057EA"/>
    <w:rsid w:val="00F06B20"/>
    <w:rsid w:val="00F10B2D"/>
    <w:rsid w:val="00F10B88"/>
    <w:rsid w:val="00F11E72"/>
    <w:rsid w:val="00F14280"/>
    <w:rsid w:val="00F149DA"/>
    <w:rsid w:val="00F1542D"/>
    <w:rsid w:val="00F17206"/>
    <w:rsid w:val="00F17633"/>
    <w:rsid w:val="00F2007F"/>
    <w:rsid w:val="00F205D7"/>
    <w:rsid w:val="00F20837"/>
    <w:rsid w:val="00F21521"/>
    <w:rsid w:val="00F24085"/>
    <w:rsid w:val="00F251CC"/>
    <w:rsid w:val="00F30B1C"/>
    <w:rsid w:val="00F31177"/>
    <w:rsid w:val="00F31FED"/>
    <w:rsid w:val="00F323BA"/>
    <w:rsid w:val="00F32E06"/>
    <w:rsid w:val="00F334CB"/>
    <w:rsid w:val="00F373A3"/>
    <w:rsid w:val="00F37586"/>
    <w:rsid w:val="00F404CB"/>
    <w:rsid w:val="00F404CC"/>
    <w:rsid w:val="00F40514"/>
    <w:rsid w:val="00F40BF9"/>
    <w:rsid w:val="00F40EAF"/>
    <w:rsid w:val="00F41573"/>
    <w:rsid w:val="00F41576"/>
    <w:rsid w:val="00F417C5"/>
    <w:rsid w:val="00F431B2"/>
    <w:rsid w:val="00F43C12"/>
    <w:rsid w:val="00F43C19"/>
    <w:rsid w:val="00F46752"/>
    <w:rsid w:val="00F51694"/>
    <w:rsid w:val="00F521A4"/>
    <w:rsid w:val="00F53334"/>
    <w:rsid w:val="00F53881"/>
    <w:rsid w:val="00F54205"/>
    <w:rsid w:val="00F5423C"/>
    <w:rsid w:val="00F5524C"/>
    <w:rsid w:val="00F5531F"/>
    <w:rsid w:val="00F55EBC"/>
    <w:rsid w:val="00F5634C"/>
    <w:rsid w:val="00F5711A"/>
    <w:rsid w:val="00F5724D"/>
    <w:rsid w:val="00F5792E"/>
    <w:rsid w:val="00F60B12"/>
    <w:rsid w:val="00F629CD"/>
    <w:rsid w:val="00F62AC9"/>
    <w:rsid w:val="00F65D91"/>
    <w:rsid w:val="00F675BD"/>
    <w:rsid w:val="00F67E06"/>
    <w:rsid w:val="00F70543"/>
    <w:rsid w:val="00F709AC"/>
    <w:rsid w:val="00F70D27"/>
    <w:rsid w:val="00F7110C"/>
    <w:rsid w:val="00F717B6"/>
    <w:rsid w:val="00F73159"/>
    <w:rsid w:val="00F738E1"/>
    <w:rsid w:val="00F73CBD"/>
    <w:rsid w:val="00F74D1E"/>
    <w:rsid w:val="00F77C7C"/>
    <w:rsid w:val="00F77D26"/>
    <w:rsid w:val="00F80D5C"/>
    <w:rsid w:val="00F82994"/>
    <w:rsid w:val="00F868B9"/>
    <w:rsid w:val="00F875EF"/>
    <w:rsid w:val="00F87612"/>
    <w:rsid w:val="00F9073D"/>
    <w:rsid w:val="00F91FD8"/>
    <w:rsid w:val="00F9299D"/>
    <w:rsid w:val="00F931DF"/>
    <w:rsid w:val="00F94FE8"/>
    <w:rsid w:val="00FA009B"/>
    <w:rsid w:val="00FA0115"/>
    <w:rsid w:val="00FA03E5"/>
    <w:rsid w:val="00FA16ED"/>
    <w:rsid w:val="00FA2E1A"/>
    <w:rsid w:val="00FA350B"/>
    <w:rsid w:val="00FA3C3A"/>
    <w:rsid w:val="00FA40C5"/>
    <w:rsid w:val="00FA4D36"/>
    <w:rsid w:val="00FA5225"/>
    <w:rsid w:val="00FA59F5"/>
    <w:rsid w:val="00FA5C65"/>
    <w:rsid w:val="00FA61CC"/>
    <w:rsid w:val="00FA78A0"/>
    <w:rsid w:val="00FB055E"/>
    <w:rsid w:val="00FB173F"/>
    <w:rsid w:val="00FB18B0"/>
    <w:rsid w:val="00FB2012"/>
    <w:rsid w:val="00FB22EB"/>
    <w:rsid w:val="00FB4674"/>
    <w:rsid w:val="00FB4947"/>
    <w:rsid w:val="00FC2146"/>
    <w:rsid w:val="00FC21C7"/>
    <w:rsid w:val="00FC4790"/>
    <w:rsid w:val="00FC4F6F"/>
    <w:rsid w:val="00FC52FA"/>
    <w:rsid w:val="00FC5CAA"/>
    <w:rsid w:val="00FC7EFC"/>
    <w:rsid w:val="00FD0A45"/>
    <w:rsid w:val="00FD14B4"/>
    <w:rsid w:val="00FD197B"/>
    <w:rsid w:val="00FD206F"/>
    <w:rsid w:val="00FD2D76"/>
    <w:rsid w:val="00FD3D15"/>
    <w:rsid w:val="00FD42D9"/>
    <w:rsid w:val="00FD44A3"/>
    <w:rsid w:val="00FD50DE"/>
    <w:rsid w:val="00FD5AD0"/>
    <w:rsid w:val="00FD5C04"/>
    <w:rsid w:val="00FD7BE2"/>
    <w:rsid w:val="00FD7C70"/>
    <w:rsid w:val="00FE00AA"/>
    <w:rsid w:val="00FE1937"/>
    <w:rsid w:val="00FE274B"/>
    <w:rsid w:val="00FE38BC"/>
    <w:rsid w:val="00FE3AD3"/>
    <w:rsid w:val="00FE47EC"/>
    <w:rsid w:val="00FE4D35"/>
    <w:rsid w:val="00FE5412"/>
    <w:rsid w:val="00FE5B53"/>
    <w:rsid w:val="00FE7383"/>
    <w:rsid w:val="00FE7688"/>
    <w:rsid w:val="00FF14E1"/>
    <w:rsid w:val="00FF1DED"/>
    <w:rsid w:val="00FF368A"/>
    <w:rsid w:val="00FF3E49"/>
    <w:rsid w:val="00FF5440"/>
    <w:rsid w:val="00FF5B04"/>
    <w:rsid w:val="00FF5F05"/>
    <w:rsid w:val="00FF5FC0"/>
    <w:rsid w:val="00FF63A6"/>
    <w:rsid w:val="00FF6496"/>
    <w:rsid w:val="00FF6B64"/>
    <w:rsid w:val="00FF7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C7B37C-80A0-4DFB-9031-946634EEF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74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</dc:creator>
  <cp:keywords/>
  <dc:description/>
  <cp:lastModifiedBy>Laure</cp:lastModifiedBy>
  <cp:revision>1</cp:revision>
  <dcterms:created xsi:type="dcterms:W3CDTF">2016-04-07T07:16:00Z</dcterms:created>
  <dcterms:modified xsi:type="dcterms:W3CDTF">2016-04-07T07:17:00Z</dcterms:modified>
</cp:coreProperties>
</file>